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0AA5F" w14:textId="43AD4DB9" w:rsidR="00E314CC" w:rsidRPr="00E40789" w:rsidRDefault="00E314CC" w:rsidP="00B42416">
      <w:pPr>
        <w:jc w:val="both"/>
        <w:rPr>
          <w:b/>
          <w:bCs/>
        </w:rPr>
      </w:pPr>
      <w:r w:rsidRPr="00E40789">
        <w:rPr>
          <w:b/>
          <w:bCs/>
        </w:rPr>
        <w:t>STROBE Statement</w:t>
      </w:r>
    </w:p>
    <w:p w14:paraId="6214AD7D" w14:textId="77777777" w:rsidR="00E314CC" w:rsidRPr="00E40789" w:rsidRDefault="00E314CC" w:rsidP="00E314CC">
      <w:pPr>
        <w:pStyle w:val="TableTitle"/>
        <w:rPr>
          <w:lang w:val="en-US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5701"/>
        <w:gridCol w:w="1094"/>
      </w:tblGrid>
      <w:tr w:rsidR="00E314CC" w:rsidRPr="00E40789" w14:paraId="1C38D9D8" w14:textId="77777777" w:rsidTr="005C70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509057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BE4415" w14:textId="77777777" w:rsidR="00E314CC" w:rsidRPr="00E40789" w:rsidRDefault="00E314CC" w:rsidP="004B2D9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E40789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469160" w14:textId="77777777" w:rsidR="00E314CC" w:rsidRPr="00E40789" w:rsidRDefault="00E314CC" w:rsidP="004B2D9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E40789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F43EF1B" w14:textId="77777777" w:rsidR="00E314CC" w:rsidRPr="00E40789" w:rsidRDefault="00E314CC" w:rsidP="004B2D9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E40789">
              <w:rPr>
                <w:bCs/>
                <w:sz w:val="20"/>
                <w:lang w:val="en-US"/>
              </w:rPr>
              <w:t>Page</w:t>
            </w:r>
          </w:p>
        </w:tc>
      </w:tr>
      <w:tr w:rsidR="00E314CC" w:rsidRPr="00E40789" w14:paraId="1542963E" w14:textId="77777777" w:rsidTr="005C704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C09F0AF" w14:textId="77777777" w:rsidR="00E314CC" w:rsidRPr="00E40789" w:rsidRDefault="00E314CC" w:rsidP="004B2D9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E40789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46352C6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</w:t>
            </w:r>
          </w:p>
        </w:tc>
        <w:tc>
          <w:tcPr>
            <w:tcW w:w="5979" w:type="dxa"/>
            <w:tcBorders>
              <w:top w:val="single" w:sz="4" w:space="0" w:color="auto"/>
            </w:tcBorders>
          </w:tcPr>
          <w:p w14:paraId="616B50AB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a</w:t>
            </w:r>
            <w:r w:rsidRPr="00E40789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D0288AF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1</w:t>
            </w:r>
          </w:p>
        </w:tc>
      </w:tr>
      <w:tr w:rsidR="00E314CC" w:rsidRPr="00E40789" w14:paraId="703B55F5" w14:textId="77777777" w:rsidTr="004B2D93">
        <w:tc>
          <w:tcPr>
            <w:tcW w:w="0" w:type="auto"/>
            <w:vMerge/>
          </w:tcPr>
          <w:p w14:paraId="368A74F5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8B5A9D3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</w:tcPr>
          <w:p w14:paraId="6C410726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b</w:t>
            </w:r>
            <w:r w:rsidRPr="00E40789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19" w:type="dxa"/>
          </w:tcPr>
          <w:p w14:paraId="15BC349E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1</w:t>
            </w:r>
          </w:p>
        </w:tc>
      </w:tr>
      <w:tr w:rsidR="00E314CC" w:rsidRPr="00E40789" w14:paraId="09BC0236" w14:textId="77777777" w:rsidTr="004B2D93">
        <w:tc>
          <w:tcPr>
            <w:tcW w:w="8838" w:type="dxa"/>
            <w:gridSpan w:val="3"/>
          </w:tcPr>
          <w:p w14:paraId="2F5D7990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3" w:name="bold7"/>
            <w:bookmarkStart w:id="14" w:name="italic8"/>
            <w:bookmarkEnd w:id="11"/>
            <w:bookmarkEnd w:id="12"/>
            <w:r w:rsidRPr="00E40789">
              <w:rPr>
                <w:sz w:val="20"/>
                <w:lang w:val="en-US"/>
              </w:rPr>
              <w:t>Introduction</w:t>
            </w:r>
            <w:bookmarkEnd w:id="13"/>
            <w:bookmarkEnd w:id="14"/>
          </w:p>
        </w:tc>
        <w:tc>
          <w:tcPr>
            <w:tcW w:w="1019" w:type="dxa"/>
          </w:tcPr>
          <w:p w14:paraId="300D4FD2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314CC" w:rsidRPr="00E40789" w14:paraId="4A0D9F13" w14:textId="77777777" w:rsidTr="004B2D93">
        <w:tc>
          <w:tcPr>
            <w:tcW w:w="0" w:type="auto"/>
          </w:tcPr>
          <w:p w14:paraId="0CAD79B5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E40789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E40789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622CF0C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2</w:t>
            </w:r>
          </w:p>
        </w:tc>
        <w:tc>
          <w:tcPr>
            <w:tcW w:w="5979" w:type="dxa"/>
          </w:tcPr>
          <w:p w14:paraId="306DE557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19" w:type="dxa"/>
          </w:tcPr>
          <w:p w14:paraId="0303F654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1</w:t>
            </w:r>
            <w:r w:rsidR="00CB07B0" w:rsidRPr="00E40789">
              <w:rPr>
                <w:sz w:val="20"/>
              </w:rPr>
              <w:t>-2</w:t>
            </w:r>
          </w:p>
        </w:tc>
      </w:tr>
      <w:tr w:rsidR="00E314CC" w:rsidRPr="00E40789" w14:paraId="6CFE1789" w14:textId="77777777" w:rsidTr="004B2D93">
        <w:tc>
          <w:tcPr>
            <w:tcW w:w="0" w:type="auto"/>
          </w:tcPr>
          <w:p w14:paraId="079C7C57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E40789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95AD752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3</w:t>
            </w:r>
          </w:p>
        </w:tc>
        <w:tc>
          <w:tcPr>
            <w:tcW w:w="5979" w:type="dxa"/>
          </w:tcPr>
          <w:p w14:paraId="4D0323BA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19" w:type="dxa"/>
          </w:tcPr>
          <w:p w14:paraId="0C7E8697" w14:textId="51591FAF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E314CC" w:rsidRPr="00E40789" w14:paraId="76643896" w14:textId="77777777" w:rsidTr="004B2D93">
        <w:tc>
          <w:tcPr>
            <w:tcW w:w="8838" w:type="dxa"/>
            <w:gridSpan w:val="3"/>
          </w:tcPr>
          <w:p w14:paraId="6AD9C3F3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21" w:name="bold11"/>
            <w:bookmarkStart w:id="22" w:name="italic12"/>
            <w:bookmarkEnd w:id="19"/>
            <w:bookmarkEnd w:id="20"/>
            <w:r w:rsidRPr="00E40789">
              <w:rPr>
                <w:sz w:val="20"/>
                <w:lang w:val="en-US"/>
              </w:rPr>
              <w:t>Methods</w:t>
            </w:r>
            <w:bookmarkEnd w:id="21"/>
            <w:bookmarkEnd w:id="22"/>
          </w:p>
        </w:tc>
        <w:tc>
          <w:tcPr>
            <w:tcW w:w="1019" w:type="dxa"/>
          </w:tcPr>
          <w:p w14:paraId="3F3F31BF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314CC" w:rsidRPr="00E40789" w14:paraId="06C5497E" w14:textId="77777777" w:rsidTr="004B2D93">
        <w:tc>
          <w:tcPr>
            <w:tcW w:w="0" w:type="auto"/>
          </w:tcPr>
          <w:p w14:paraId="7DDBC847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E40789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39F3A4F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4</w:t>
            </w:r>
          </w:p>
        </w:tc>
        <w:tc>
          <w:tcPr>
            <w:tcW w:w="5979" w:type="dxa"/>
          </w:tcPr>
          <w:p w14:paraId="3E8CE5E8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Present key elements of study design early in the paper</w:t>
            </w:r>
          </w:p>
        </w:tc>
        <w:tc>
          <w:tcPr>
            <w:tcW w:w="1019" w:type="dxa"/>
          </w:tcPr>
          <w:p w14:paraId="3E5CBCD7" w14:textId="77777777" w:rsidR="00E314CC" w:rsidRPr="00E40789" w:rsidRDefault="009F3F78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3</w:t>
            </w:r>
          </w:p>
        </w:tc>
      </w:tr>
      <w:tr w:rsidR="00E314CC" w:rsidRPr="00E40789" w14:paraId="2A804C96" w14:textId="77777777" w:rsidTr="004B2D93">
        <w:tc>
          <w:tcPr>
            <w:tcW w:w="0" w:type="auto"/>
          </w:tcPr>
          <w:p w14:paraId="59A121E4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E40789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59E0DBC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5</w:t>
            </w:r>
          </w:p>
        </w:tc>
        <w:tc>
          <w:tcPr>
            <w:tcW w:w="5979" w:type="dxa"/>
          </w:tcPr>
          <w:p w14:paraId="6B8199F8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19" w:type="dxa"/>
          </w:tcPr>
          <w:p w14:paraId="65FCB388" w14:textId="77777777" w:rsidR="00E314CC" w:rsidRPr="00E40789" w:rsidRDefault="009F3F78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3</w:t>
            </w:r>
          </w:p>
        </w:tc>
      </w:tr>
      <w:bookmarkEnd w:id="25"/>
      <w:bookmarkEnd w:id="26"/>
      <w:tr w:rsidR="00E314CC" w:rsidRPr="00E40789" w14:paraId="17DA450A" w14:textId="77777777" w:rsidTr="004B2D93">
        <w:tc>
          <w:tcPr>
            <w:tcW w:w="0" w:type="auto"/>
            <w:vMerge w:val="restart"/>
          </w:tcPr>
          <w:p w14:paraId="1706EAB7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r w:rsidRPr="00E40789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F67283F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6</w:t>
            </w:r>
          </w:p>
        </w:tc>
        <w:tc>
          <w:tcPr>
            <w:tcW w:w="5979" w:type="dxa"/>
          </w:tcPr>
          <w:p w14:paraId="337FFAD0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a</w:t>
            </w:r>
            <w:r w:rsidRPr="00E40789">
              <w:rPr>
                <w:sz w:val="20"/>
              </w:rPr>
              <w:t xml:space="preserve">) </w:t>
            </w:r>
            <w:r w:rsidRPr="00E40789">
              <w:rPr>
                <w:i/>
                <w:sz w:val="20"/>
              </w:rPr>
              <w:t>Cohort study</w:t>
            </w:r>
            <w:r w:rsidRPr="00E40789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FC5D60D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i/>
                <w:sz w:val="20"/>
              </w:rPr>
              <w:t>Case-control study</w:t>
            </w:r>
            <w:r w:rsidRPr="00E40789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73B19E6A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i/>
                <w:sz w:val="20"/>
              </w:rPr>
              <w:t>Cross-sectional study</w:t>
            </w:r>
            <w:r w:rsidRPr="00E40789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019" w:type="dxa"/>
          </w:tcPr>
          <w:p w14:paraId="001745B8" w14:textId="77777777" w:rsidR="00E314CC" w:rsidRPr="00E40789" w:rsidRDefault="009F3F78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3</w:t>
            </w:r>
          </w:p>
        </w:tc>
      </w:tr>
      <w:tr w:rsidR="00E314CC" w:rsidRPr="00E40789" w14:paraId="1CE2A590" w14:textId="77777777" w:rsidTr="004B2D93">
        <w:tc>
          <w:tcPr>
            <w:tcW w:w="0" w:type="auto"/>
            <w:vMerge/>
          </w:tcPr>
          <w:p w14:paraId="2B975605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67CBC697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</w:tcPr>
          <w:p w14:paraId="0F8E6F2E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b</w:t>
            </w:r>
            <w:r w:rsidRPr="00E40789">
              <w:rPr>
                <w:sz w:val="20"/>
              </w:rPr>
              <w:t>)</w:t>
            </w:r>
            <w:r w:rsidRPr="00E40789">
              <w:rPr>
                <w:b/>
                <w:bCs/>
                <w:sz w:val="20"/>
              </w:rPr>
              <w:t xml:space="preserve"> </w:t>
            </w:r>
            <w:r w:rsidRPr="00E40789">
              <w:rPr>
                <w:bCs/>
                <w:i/>
                <w:sz w:val="20"/>
              </w:rPr>
              <w:t>Cohort study</w:t>
            </w:r>
            <w:r w:rsidRPr="00E40789">
              <w:rPr>
                <w:sz w:val="20"/>
              </w:rPr>
              <w:t>—For matched studies, give matching criteria and number of exposed and unexposed</w:t>
            </w:r>
          </w:p>
          <w:p w14:paraId="664BEB2F" w14:textId="77777777" w:rsidR="00E314CC" w:rsidRPr="00E40789" w:rsidRDefault="00E314CC" w:rsidP="004B2D93">
            <w:pPr>
              <w:tabs>
                <w:tab w:val="left" w:pos="5400"/>
              </w:tabs>
              <w:rPr>
                <w:i/>
                <w:sz w:val="20"/>
              </w:rPr>
            </w:pPr>
            <w:r w:rsidRPr="00E40789">
              <w:rPr>
                <w:bCs/>
                <w:i/>
                <w:sz w:val="20"/>
              </w:rPr>
              <w:t>Case-control study</w:t>
            </w:r>
            <w:r w:rsidRPr="00E40789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019" w:type="dxa"/>
          </w:tcPr>
          <w:p w14:paraId="098A621D" w14:textId="77777777" w:rsidR="00E314CC" w:rsidRPr="00E40789" w:rsidRDefault="009F3F78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Not Applicable</w:t>
            </w:r>
          </w:p>
        </w:tc>
      </w:tr>
      <w:tr w:rsidR="00E314CC" w:rsidRPr="00E40789" w14:paraId="73BE4857" w14:textId="77777777" w:rsidTr="004B2D93">
        <w:tc>
          <w:tcPr>
            <w:tcW w:w="0" w:type="auto"/>
          </w:tcPr>
          <w:p w14:paraId="3DF6538A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E40789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DEFA0E3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7</w:t>
            </w:r>
          </w:p>
        </w:tc>
        <w:tc>
          <w:tcPr>
            <w:tcW w:w="5979" w:type="dxa"/>
          </w:tcPr>
          <w:p w14:paraId="5CFBF071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19" w:type="dxa"/>
          </w:tcPr>
          <w:p w14:paraId="4843FFEF" w14:textId="39158039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E314CC" w:rsidRPr="00E40789" w14:paraId="280E753C" w14:textId="77777777" w:rsidTr="004B2D93">
        <w:trPr>
          <w:trHeight w:val="294"/>
        </w:trPr>
        <w:tc>
          <w:tcPr>
            <w:tcW w:w="0" w:type="auto"/>
          </w:tcPr>
          <w:p w14:paraId="65EA2D9C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E40789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E40789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63E4AB30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8</w:t>
            </w:r>
            <w:bookmarkStart w:id="35" w:name="bold19"/>
            <w:r w:rsidRPr="00E40789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5979" w:type="dxa"/>
          </w:tcPr>
          <w:p w14:paraId="56883165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i/>
                <w:sz w:val="20"/>
              </w:rPr>
              <w:t xml:space="preserve"> </w:t>
            </w:r>
            <w:r w:rsidRPr="00E40789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19" w:type="dxa"/>
          </w:tcPr>
          <w:p w14:paraId="41DBCB2E" w14:textId="77777777" w:rsidR="00E314CC" w:rsidRPr="00E40789" w:rsidRDefault="009F3F78" w:rsidP="004B2D93">
            <w:pPr>
              <w:tabs>
                <w:tab w:val="left" w:pos="5400"/>
              </w:tabs>
              <w:rPr>
                <w:i/>
                <w:sz w:val="20"/>
              </w:rPr>
            </w:pPr>
            <w:r w:rsidRPr="00E40789">
              <w:rPr>
                <w:i/>
                <w:sz w:val="20"/>
              </w:rPr>
              <w:t>3</w:t>
            </w:r>
          </w:p>
        </w:tc>
      </w:tr>
      <w:tr w:rsidR="00E314CC" w:rsidRPr="00E40789" w14:paraId="5578B9ED" w14:textId="77777777" w:rsidTr="004B2D93">
        <w:tc>
          <w:tcPr>
            <w:tcW w:w="0" w:type="auto"/>
          </w:tcPr>
          <w:p w14:paraId="4DB44A40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E40789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8914FB8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9</w:t>
            </w:r>
          </w:p>
        </w:tc>
        <w:tc>
          <w:tcPr>
            <w:tcW w:w="5979" w:type="dxa"/>
          </w:tcPr>
          <w:p w14:paraId="19AC10DA" w14:textId="77777777" w:rsidR="00E314CC" w:rsidRPr="00E40789" w:rsidRDefault="00E314CC" w:rsidP="004B2D9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E40789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19" w:type="dxa"/>
          </w:tcPr>
          <w:p w14:paraId="790F27D9" w14:textId="7DE752D3" w:rsidR="00E314CC" w:rsidRPr="00E40789" w:rsidRDefault="001C1D90" w:rsidP="004B2D9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E40789">
              <w:rPr>
                <w:color w:val="000000"/>
                <w:sz w:val="20"/>
              </w:rPr>
              <w:t>1</w:t>
            </w:r>
            <w:r w:rsidR="0098484C">
              <w:rPr>
                <w:color w:val="000000"/>
                <w:sz w:val="20"/>
              </w:rPr>
              <w:t>6</w:t>
            </w:r>
          </w:p>
        </w:tc>
      </w:tr>
      <w:tr w:rsidR="00E314CC" w:rsidRPr="00E40789" w14:paraId="69D9C04D" w14:textId="77777777" w:rsidTr="004B2D93">
        <w:tc>
          <w:tcPr>
            <w:tcW w:w="0" w:type="auto"/>
          </w:tcPr>
          <w:p w14:paraId="138189F3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E40789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B95E260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0</w:t>
            </w:r>
          </w:p>
        </w:tc>
        <w:tc>
          <w:tcPr>
            <w:tcW w:w="5979" w:type="dxa"/>
          </w:tcPr>
          <w:p w14:paraId="701A786E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Explain how the study size was arrived at</w:t>
            </w:r>
          </w:p>
        </w:tc>
        <w:tc>
          <w:tcPr>
            <w:tcW w:w="1019" w:type="dxa"/>
          </w:tcPr>
          <w:p w14:paraId="428B0208" w14:textId="77777777" w:rsidR="00E314CC" w:rsidRPr="00E40789" w:rsidRDefault="009F3F78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3</w:t>
            </w:r>
          </w:p>
        </w:tc>
      </w:tr>
      <w:tr w:rsidR="00E314CC" w:rsidRPr="00E40789" w14:paraId="0C64BDE1" w14:textId="77777777" w:rsidTr="004B2D93">
        <w:tc>
          <w:tcPr>
            <w:tcW w:w="0" w:type="auto"/>
          </w:tcPr>
          <w:p w14:paraId="61B32A2E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E40789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E40789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3166093E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1</w:t>
            </w:r>
          </w:p>
        </w:tc>
        <w:tc>
          <w:tcPr>
            <w:tcW w:w="5979" w:type="dxa"/>
          </w:tcPr>
          <w:p w14:paraId="327D63E5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19" w:type="dxa"/>
          </w:tcPr>
          <w:p w14:paraId="0F6E0FE7" w14:textId="68CFB903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314CC" w:rsidRPr="00E40789" w14:paraId="5DC81584" w14:textId="77777777" w:rsidTr="004B2D93">
        <w:tc>
          <w:tcPr>
            <w:tcW w:w="0" w:type="auto"/>
            <w:vMerge w:val="restart"/>
          </w:tcPr>
          <w:p w14:paraId="0FD5139E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E40789">
              <w:rPr>
                <w:sz w:val="20"/>
              </w:rPr>
              <w:t>Statistical</w:t>
            </w:r>
            <w:bookmarkStart w:id="45" w:name="italic25"/>
            <w:bookmarkEnd w:id="44"/>
            <w:r w:rsidRPr="00E40789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7C5E54AF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2</w:t>
            </w:r>
          </w:p>
        </w:tc>
        <w:tc>
          <w:tcPr>
            <w:tcW w:w="5979" w:type="dxa"/>
          </w:tcPr>
          <w:p w14:paraId="49E3B7EF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a</w:t>
            </w:r>
            <w:r w:rsidRPr="00E40789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19" w:type="dxa"/>
          </w:tcPr>
          <w:p w14:paraId="40141721" w14:textId="192D9447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314CC" w:rsidRPr="00E40789" w14:paraId="0FFD37E3" w14:textId="77777777" w:rsidTr="004B2D93">
        <w:tc>
          <w:tcPr>
            <w:tcW w:w="0" w:type="auto"/>
            <w:vMerge/>
          </w:tcPr>
          <w:p w14:paraId="5FEE628F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57480095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</w:tcPr>
          <w:p w14:paraId="004B3EE8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b</w:t>
            </w:r>
            <w:r w:rsidRPr="00E40789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19" w:type="dxa"/>
          </w:tcPr>
          <w:p w14:paraId="61B8F789" w14:textId="42ADFF0A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314CC" w:rsidRPr="00E40789" w14:paraId="05EA9164" w14:textId="77777777" w:rsidTr="004B2D93">
        <w:tc>
          <w:tcPr>
            <w:tcW w:w="0" w:type="auto"/>
            <w:vMerge/>
          </w:tcPr>
          <w:p w14:paraId="0055BDA9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459A6BA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</w:tcPr>
          <w:p w14:paraId="2E5E1F77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c</w:t>
            </w:r>
            <w:r w:rsidRPr="00E40789">
              <w:rPr>
                <w:sz w:val="20"/>
              </w:rPr>
              <w:t>) Explain how missing data were addressed</w:t>
            </w:r>
          </w:p>
        </w:tc>
        <w:tc>
          <w:tcPr>
            <w:tcW w:w="1019" w:type="dxa"/>
          </w:tcPr>
          <w:p w14:paraId="6BE9DDB0" w14:textId="1E6082AE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E314CC" w:rsidRPr="00E40789" w14:paraId="23F908BD" w14:textId="77777777" w:rsidTr="004B2D93">
        <w:tc>
          <w:tcPr>
            <w:tcW w:w="0" w:type="auto"/>
            <w:vMerge/>
          </w:tcPr>
          <w:p w14:paraId="12D864C0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29DCECD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</w:tcPr>
          <w:p w14:paraId="4B135907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d</w:t>
            </w:r>
            <w:r w:rsidRPr="00E40789">
              <w:rPr>
                <w:sz w:val="20"/>
              </w:rPr>
              <w:t xml:space="preserve">) </w:t>
            </w:r>
            <w:r w:rsidRPr="00E40789">
              <w:rPr>
                <w:bCs/>
                <w:i/>
                <w:sz w:val="20"/>
              </w:rPr>
              <w:t>Cohort study</w:t>
            </w:r>
            <w:r w:rsidRPr="00E40789">
              <w:rPr>
                <w:sz w:val="20"/>
              </w:rPr>
              <w:t>—If applicable, explain how loss to follow-up was addressed</w:t>
            </w:r>
          </w:p>
          <w:p w14:paraId="404B311E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bCs/>
                <w:i/>
                <w:sz w:val="20"/>
              </w:rPr>
              <w:t>Case-control study</w:t>
            </w:r>
            <w:r w:rsidRPr="00E40789">
              <w:rPr>
                <w:sz w:val="20"/>
              </w:rPr>
              <w:t>—If applicable, explain how matching of cases and controls was addressed</w:t>
            </w:r>
          </w:p>
          <w:p w14:paraId="1FA821FE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bCs/>
                <w:i/>
                <w:sz w:val="20"/>
              </w:rPr>
              <w:t>Cross-sectional study</w:t>
            </w:r>
            <w:r w:rsidRPr="00E40789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019" w:type="dxa"/>
          </w:tcPr>
          <w:p w14:paraId="102CDBCD" w14:textId="77777777" w:rsidR="00E314CC" w:rsidRPr="00E40789" w:rsidRDefault="009F3F78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Not Applicable</w:t>
            </w:r>
          </w:p>
        </w:tc>
      </w:tr>
      <w:tr w:rsidR="00E314CC" w:rsidRPr="00E40789" w14:paraId="50D0D2C1" w14:textId="77777777" w:rsidTr="004B2D93">
        <w:tc>
          <w:tcPr>
            <w:tcW w:w="0" w:type="auto"/>
            <w:vMerge/>
          </w:tcPr>
          <w:p w14:paraId="23D0F628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2280188D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</w:tcPr>
          <w:p w14:paraId="273A9FA8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  <w:u w:val="single"/>
              </w:rPr>
              <w:t>e</w:t>
            </w:r>
            <w:r w:rsidRPr="00E40789">
              <w:rPr>
                <w:sz w:val="20"/>
              </w:rPr>
              <w:t>) Describe any sensitivity analyses</w:t>
            </w:r>
          </w:p>
        </w:tc>
        <w:tc>
          <w:tcPr>
            <w:tcW w:w="1019" w:type="dxa"/>
          </w:tcPr>
          <w:p w14:paraId="0F0BBFFC" w14:textId="10C01F90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</w:tbl>
    <w:p w14:paraId="76321665" w14:textId="77777777" w:rsidR="00E314CC" w:rsidRPr="00E40789" w:rsidRDefault="00E314CC" w:rsidP="00E314CC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E40789">
        <w:rPr>
          <w:sz w:val="16"/>
          <w:szCs w:val="16"/>
        </w:rPr>
        <w:t>Continued on next page</w:t>
      </w:r>
      <w:r w:rsidRPr="00E40789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5"/>
        <w:gridCol w:w="516"/>
        <w:gridCol w:w="6245"/>
        <w:gridCol w:w="1094"/>
      </w:tblGrid>
      <w:tr w:rsidR="00E314CC" w:rsidRPr="00E40789" w14:paraId="735D1CE0" w14:textId="77777777" w:rsidTr="00E314CC">
        <w:tc>
          <w:tcPr>
            <w:tcW w:w="8280" w:type="dxa"/>
            <w:gridSpan w:val="3"/>
          </w:tcPr>
          <w:bookmarkEnd w:id="54"/>
          <w:bookmarkEnd w:id="55"/>
          <w:p w14:paraId="7A920A30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E40789">
              <w:rPr>
                <w:sz w:val="20"/>
                <w:lang w:val="en-US"/>
              </w:rPr>
              <w:lastRenderedPageBreak/>
              <w:t>Results</w:t>
            </w:r>
          </w:p>
        </w:tc>
        <w:tc>
          <w:tcPr>
            <w:tcW w:w="1080" w:type="dxa"/>
          </w:tcPr>
          <w:p w14:paraId="4F9DCA0C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314CC" w:rsidRPr="00E40789" w14:paraId="106C227A" w14:textId="77777777" w:rsidTr="00E314CC">
        <w:tc>
          <w:tcPr>
            <w:tcW w:w="0" w:type="auto"/>
            <w:vMerge w:val="restart"/>
          </w:tcPr>
          <w:p w14:paraId="5629BA81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E40789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19E4CDBE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3</w:t>
            </w:r>
            <w:bookmarkStart w:id="58" w:name="bold30"/>
            <w:r w:rsidRPr="00E40789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260" w:type="dxa"/>
          </w:tcPr>
          <w:p w14:paraId="79B5B48E" w14:textId="76EA10AC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a) Report numbers of individuals at each stage of study</w:t>
            </w:r>
            <w:r w:rsidR="00E40789">
              <w:rPr>
                <w:sz w:val="20"/>
              </w:rPr>
              <w:t xml:space="preserve"> (</w:t>
            </w:r>
            <w:r w:rsidRPr="00E40789">
              <w:rPr>
                <w:sz w:val="20"/>
              </w:rPr>
              <w:t>e</w:t>
            </w:r>
            <w:r w:rsidR="00E40789">
              <w:rPr>
                <w:sz w:val="20"/>
              </w:rPr>
              <w:t>.g.,</w:t>
            </w:r>
            <w:r w:rsidRPr="00E40789">
              <w:rPr>
                <w:sz w:val="20"/>
              </w:rPr>
              <w:t xml:space="preserve"> potentially eligible, examined for eligibility, confirmed eligible, included in the study, complet</w:t>
            </w:r>
            <w:r w:rsidR="00E40789">
              <w:rPr>
                <w:sz w:val="20"/>
              </w:rPr>
              <w:t>ed</w:t>
            </w:r>
            <w:r w:rsidRPr="00E40789">
              <w:rPr>
                <w:sz w:val="20"/>
              </w:rPr>
              <w:t xml:space="preserve"> follow-up, and </w:t>
            </w:r>
            <w:r w:rsidR="00E40789" w:rsidRPr="00E40789">
              <w:rPr>
                <w:sz w:val="20"/>
              </w:rPr>
              <w:t>analyzed</w:t>
            </w:r>
            <w:r w:rsidR="00E40789">
              <w:rPr>
                <w:sz w:val="20"/>
              </w:rPr>
              <w:t>)</w:t>
            </w:r>
          </w:p>
        </w:tc>
        <w:tc>
          <w:tcPr>
            <w:tcW w:w="1080" w:type="dxa"/>
          </w:tcPr>
          <w:p w14:paraId="4ADCB72D" w14:textId="77777777" w:rsidR="00E314CC" w:rsidRPr="00E40789" w:rsidRDefault="009F3F78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3</w:t>
            </w:r>
          </w:p>
        </w:tc>
      </w:tr>
      <w:tr w:rsidR="00E314CC" w:rsidRPr="00E40789" w14:paraId="5B9E495B" w14:textId="77777777" w:rsidTr="00E314CC">
        <w:tc>
          <w:tcPr>
            <w:tcW w:w="0" w:type="auto"/>
            <w:vMerge/>
          </w:tcPr>
          <w:p w14:paraId="1F734FBB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25C66F42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60" w:type="dxa"/>
          </w:tcPr>
          <w:p w14:paraId="48A704E7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b) Give reasons for non-participation at each stage</w:t>
            </w:r>
          </w:p>
        </w:tc>
        <w:tc>
          <w:tcPr>
            <w:tcW w:w="1080" w:type="dxa"/>
          </w:tcPr>
          <w:p w14:paraId="4A73E829" w14:textId="77777777" w:rsidR="00E314CC" w:rsidRPr="00E40789" w:rsidRDefault="009F3F78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3</w:t>
            </w:r>
          </w:p>
        </w:tc>
      </w:tr>
      <w:tr w:rsidR="00E314CC" w:rsidRPr="00E40789" w14:paraId="2098A6C7" w14:textId="77777777" w:rsidTr="00E314CC">
        <w:tc>
          <w:tcPr>
            <w:tcW w:w="0" w:type="auto"/>
            <w:vMerge/>
          </w:tcPr>
          <w:p w14:paraId="62710771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5375CA9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60" w:type="dxa"/>
          </w:tcPr>
          <w:p w14:paraId="57EA745E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 w:rsidRPr="00E40789">
              <w:rPr>
                <w:sz w:val="20"/>
              </w:rPr>
              <w:t>(c) Consider use of a flow diagram</w:t>
            </w:r>
            <w:bookmarkEnd w:id="63"/>
          </w:p>
        </w:tc>
        <w:tc>
          <w:tcPr>
            <w:tcW w:w="1080" w:type="dxa"/>
          </w:tcPr>
          <w:p w14:paraId="587F2419" w14:textId="77777777" w:rsidR="00E314CC" w:rsidRPr="00E40789" w:rsidRDefault="009F3F78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Appendix 1</w:t>
            </w:r>
          </w:p>
        </w:tc>
      </w:tr>
      <w:tr w:rsidR="00E314CC" w:rsidRPr="00E40789" w14:paraId="6D57ED29" w14:textId="77777777" w:rsidTr="00E314CC">
        <w:tc>
          <w:tcPr>
            <w:tcW w:w="0" w:type="auto"/>
            <w:vMerge w:val="restart"/>
          </w:tcPr>
          <w:p w14:paraId="1B42F603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E40789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E40789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72E4A322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4</w:t>
            </w:r>
            <w:bookmarkStart w:id="68" w:name="bold35"/>
            <w:r w:rsidRPr="00E40789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260" w:type="dxa"/>
          </w:tcPr>
          <w:p w14:paraId="48534B95" w14:textId="189AFA3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a) Give characteristics of study participants (e</w:t>
            </w:r>
            <w:r w:rsidR="00E40789">
              <w:rPr>
                <w:sz w:val="20"/>
              </w:rPr>
              <w:t>.</w:t>
            </w:r>
            <w:r w:rsidRPr="00E40789">
              <w:rPr>
                <w:sz w:val="20"/>
              </w:rPr>
              <w:t>g</w:t>
            </w:r>
            <w:r w:rsidR="00E40789">
              <w:rPr>
                <w:sz w:val="20"/>
              </w:rPr>
              <w:t>.,</w:t>
            </w:r>
            <w:r w:rsidRPr="00E40789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080" w:type="dxa"/>
          </w:tcPr>
          <w:p w14:paraId="3E87731D" w14:textId="2E0F0019" w:rsidR="00E314CC" w:rsidRPr="00E40789" w:rsidRDefault="007823F2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6</w:t>
            </w:r>
            <w:r w:rsidR="0098484C">
              <w:rPr>
                <w:sz w:val="20"/>
              </w:rPr>
              <w:t>-7</w:t>
            </w:r>
          </w:p>
        </w:tc>
      </w:tr>
      <w:tr w:rsidR="00E314CC" w:rsidRPr="00E40789" w14:paraId="7C600954" w14:textId="77777777" w:rsidTr="00E314CC">
        <w:tc>
          <w:tcPr>
            <w:tcW w:w="0" w:type="auto"/>
            <w:vMerge/>
          </w:tcPr>
          <w:p w14:paraId="61321EA0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5ACDCD25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60" w:type="dxa"/>
          </w:tcPr>
          <w:p w14:paraId="2443E94C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80" w:type="dxa"/>
          </w:tcPr>
          <w:p w14:paraId="5C59CED1" w14:textId="77777777" w:rsidR="00E314CC" w:rsidRPr="00E40789" w:rsidRDefault="001C1D90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3</w:t>
            </w:r>
          </w:p>
        </w:tc>
      </w:tr>
      <w:tr w:rsidR="00E314CC" w:rsidRPr="00E40789" w14:paraId="0E663D37" w14:textId="77777777" w:rsidTr="00E314CC">
        <w:tc>
          <w:tcPr>
            <w:tcW w:w="0" w:type="auto"/>
            <w:vMerge/>
          </w:tcPr>
          <w:p w14:paraId="0B52E0D1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05876ACD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60" w:type="dxa"/>
          </w:tcPr>
          <w:p w14:paraId="3718E8C7" w14:textId="558DEBCE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 xml:space="preserve">(c) </w:t>
            </w:r>
            <w:r w:rsidRPr="00E40789">
              <w:rPr>
                <w:i/>
                <w:sz w:val="20"/>
              </w:rPr>
              <w:t>Cohort study</w:t>
            </w:r>
            <w:r w:rsidRPr="00E40789">
              <w:rPr>
                <w:sz w:val="20"/>
              </w:rPr>
              <w:t>—</w:t>
            </w:r>
            <w:r w:rsidR="00E40789" w:rsidRPr="00E40789">
              <w:rPr>
                <w:sz w:val="20"/>
              </w:rPr>
              <w:t>Summarize</w:t>
            </w:r>
            <w:r w:rsidRPr="00E40789">
              <w:rPr>
                <w:sz w:val="20"/>
              </w:rPr>
              <w:t xml:space="preserve"> follow-up time (</w:t>
            </w:r>
            <w:r w:rsidR="00E40789" w:rsidRPr="00E40789">
              <w:rPr>
                <w:sz w:val="20"/>
              </w:rPr>
              <w:t>e.g.</w:t>
            </w:r>
            <w:r w:rsidRPr="00E40789">
              <w:rPr>
                <w:sz w:val="20"/>
              </w:rPr>
              <w:t>, average and total amount)</w:t>
            </w:r>
          </w:p>
        </w:tc>
        <w:tc>
          <w:tcPr>
            <w:tcW w:w="1080" w:type="dxa"/>
          </w:tcPr>
          <w:p w14:paraId="51A6FDDF" w14:textId="77777777" w:rsidR="00E314CC" w:rsidRPr="00E40789" w:rsidRDefault="007823F2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Not Applicable</w:t>
            </w:r>
          </w:p>
        </w:tc>
      </w:tr>
      <w:tr w:rsidR="00E314CC" w:rsidRPr="00E40789" w14:paraId="3D228BF1" w14:textId="77777777" w:rsidTr="00E314CC">
        <w:trPr>
          <w:trHeight w:val="295"/>
        </w:trPr>
        <w:tc>
          <w:tcPr>
            <w:tcW w:w="0" w:type="auto"/>
            <w:vMerge w:val="restart"/>
          </w:tcPr>
          <w:p w14:paraId="03471B5C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E40789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9F14A9F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5</w:t>
            </w:r>
            <w:bookmarkStart w:id="75" w:name="bold39"/>
            <w:r w:rsidRPr="00E40789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260" w:type="dxa"/>
          </w:tcPr>
          <w:p w14:paraId="18C8AA6E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i/>
                <w:sz w:val="20"/>
              </w:rPr>
              <w:t>Cohort study</w:t>
            </w:r>
            <w:r w:rsidRPr="00E40789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080" w:type="dxa"/>
          </w:tcPr>
          <w:p w14:paraId="653F0152" w14:textId="77777777" w:rsidR="00E314CC" w:rsidRPr="00E40789" w:rsidRDefault="007823F2" w:rsidP="004B2D93">
            <w:pPr>
              <w:tabs>
                <w:tab w:val="left" w:pos="5400"/>
              </w:tabs>
              <w:rPr>
                <w:i/>
                <w:sz w:val="20"/>
              </w:rPr>
            </w:pPr>
            <w:r w:rsidRPr="00E40789">
              <w:rPr>
                <w:i/>
                <w:sz w:val="20"/>
              </w:rPr>
              <w:t>6 &amp; Appendix 4</w:t>
            </w:r>
          </w:p>
        </w:tc>
      </w:tr>
      <w:tr w:rsidR="00E314CC" w:rsidRPr="00E40789" w14:paraId="4F859CDF" w14:textId="77777777" w:rsidTr="00E314CC">
        <w:trPr>
          <w:trHeight w:val="294"/>
        </w:trPr>
        <w:tc>
          <w:tcPr>
            <w:tcW w:w="0" w:type="auto"/>
            <w:vMerge/>
          </w:tcPr>
          <w:p w14:paraId="715F7EA1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789DDC5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60" w:type="dxa"/>
          </w:tcPr>
          <w:p w14:paraId="7F0DD55C" w14:textId="77777777" w:rsidR="00E314CC" w:rsidRPr="00E40789" w:rsidRDefault="00E314CC" w:rsidP="004B2D93">
            <w:pPr>
              <w:tabs>
                <w:tab w:val="left" w:pos="5400"/>
              </w:tabs>
              <w:rPr>
                <w:i/>
                <w:sz w:val="20"/>
              </w:rPr>
            </w:pPr>
            <w:r w:rsidRPr="00E40789">
              <w:rPr>
                <w:i/>
                <w:sz w:val="20"/>
              </w:rPr>
              <w:t>Case-control study—</w:t>
            </w:r>
            <w:r w:rsidRPr="00E40789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080" w:type="dxa"/>
          </w:tcPr>
          <w:p w14:paraId="50BF21EF" w14:textId="77777777" w:rsidR="00E314CC" w:rsidRPr="00E40789" w:rsidRDefault="007823F2" w:rsidP="004B2D93">
            <w:pPr>
              <w:tabs>
                <w:tab w:val="left" w:pos="5400"/>
              </w:tabs>
              <w:rPr>
                <w:i/>
                <w:sz w:val="20"/>
              </w:rPr>
            </w:pPr>
            <w:r w:rsidRPr="00E40789">
              <w:rPr>
                <w:i/>
                <w:sz w:val="20"/>
              </w:rPr>
              <w:t>-</w:t>
            </w:r>
          </w:p>
        </w:tc>
      </w:tr>
      <w:tr w:rsidR="00E314CC" w:rsidRPr="00E40789" w14:paraId="093F62DD" w14:textId="77777777" w:rsidTr="00E314CC">
        <w:trPr>
          <w:trHeight w:val="294"/>
        </w:trPr>
        <w:tc>
          <w:tcPr>
            <w:tcW w:w="0" w:type="auto"/>
            <w:vMerge/>
          </w:tcPr>
          <w:p w14:paraId="53E0090D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4C82318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60" w:type="dxa"/>
          </w:tcPr>
          <w:p w14:paraId="1CF734B9" w14:textId="77777777" w:rsidR="00E314CC" w:rsidRPr="00E40789" w:rsidRDefault="00E314CC" w:rsidP="004B2D93">
            <w:pPr>
              <w:tabs>
                <w:tab w:val="left" w:pos="5400"/>
              </w:tabs>
              <w:rPr>
                <w:i/>
                <w:sz w:val="20"/>
              </w:rPr>
            </w:pPr>
            <w:r w:rsidRPr="00E40789">
              <w:rPr>
                <w:i/>
                <w:sz w:val="20"/>
              </w:rPr>
              <w:t>Cross-sectional study—</w:t>
            </w:r>
            <w:r w:rsidRPr="00E40789">
              <w:rPr>
                <w:sz w:val="20"/>
              </w:rPr>
              <w:t>Report numbers of outcome events or summary measures</w:t>
            </w:r>
          </w:p>
        </w:tc>
        <w:tc>
          <w:tcPr>
            <w:tcW w:w="1080" w:type="dxa"/>
          </w:tcPr>
          <w:p w14:paraId="52AE715A" w14:textId="77777777" w:rsidR="00E314CC" w:rsidRPr="00E40789" w:rsidRDefault="007823F2" w:rsidP="004B2D93">
            <w:pPr>
              <w:tabs>
                <w:tab w:val="left" w:pos="5400"/>
              </w:tabs>
              <w:rPr>
                <w:i/>
                <w:sz w:val="20"/>
              </w:rPr>
            </w:pPr>
            <w:r w:rsidRPr="00E40789">
              <w:rPr>
                <w:i/>
                <w:sz w:val="20"/>
              </w:rPr>
              <w:t>-</w:t>
            </w:r>
          </w:p>
        </w:tc>
      </w:tr>
      <w:tr w:rsidR="00E314CC" w:rsidRPr="00E40789" w14:paraId="5EAC3C8C" w14:textId="77777777" w:rsidTr="00E314CC">
        <w:tc>
          <w:tcPr>
            <w:tcW w:w="0" w:type="auto"/>
            <w:vMerge w:val="restart"/>
          </w:tcPr>
          <w:p w14:paraId="5FC0719B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E40789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4D31F6C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6</w:t>
            </w:r>
          </w:p>
        </w:tc>
        <w:tc>
          <w:tcPr>
            <w:tcW w:w="6260" w:type="dxa"/>
          </w:tcPr>
          <w:p w14:paraId="62696373" w14:textId="409C15A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a</w:t>
            </w:r>
            <w:r w:rsidRPr="00E40789">
              <w:rPr>
                <w:sz w:val="20"/>
              </w:rPr>
              <w:t>) Give unadjusted estimates and, if applicable, confounder-adjusted estimates and their precision (</w:t>
            </w:r>
            <w:r w:rsidR="00E40789" w:rsidRPr="00E40789">
              <w:rPr>
                <w:sz w:val="20"/>
              </w:rPr>
              <w:t>e.g.</w:t>
            </w:r>
            <w:r w:rsidRPr="00E40789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080" w:type="dxa"/>
          </w:tcPr>
          <w:p w14:paraId="00191E4E" w14:textId="77777777" w:rsidR="00E314CC" w:rsidRPr="00E40789" w:rsidRDefault="007823F2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Table 2 &amp; 3</w:t>
            </w:r>
          </w:p>
        </w:tc>
      </w:tr>
      <w:tr w:rsidR="00E314CC" w:rsidRPr="00E40789" w14:paraId="4DFDCD08" w14:textId="77777777" w:rsidTr="00E314CC">
        <w:tc>
          <w:tcPr>
            <w:tcW w:w="0" w:type="auto"/>
            <w:vMerge/>
          </w:tcPr>
          <w:p w14:paraId="109BB921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119E82D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60" w:type="dxa"/>
          </w:tcPr>
          <w:p w14:paraId="19ECE13D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b</w:t>
            </w:r>
            <w:r w:rsidRPr="00E40789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080" w:type="dxa"/>
          </w:tcPr>
          <w:p w14:paraId="2F89A14D" w14:textId="77777777" w:rsidR="00E314CC" w:rsidRPr="00E40789" w:rsidRDefault="007823F2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Appendix 2</w:t>
            </w:r>
          </w:p>
        </w:tc>
      </w:tr>
      <w:tr w:rsidR="00E314CC" w:rsidRPr="00E40789" w14:paraId="7668D644" w14:textId="77777777" w:rsidTr="00E314CC">
        <w:tc>
          <w:tcPr>
            <w:tcW w:w="0" w:type="auto"/>
            <w:vMerge/>
          </w:tcPr>
          <w:p w14:paraId="1CAF7F61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13B66D0E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60" w:type="dxa"/>
          </w:tcPr>
          <w:p w14:paraId="58826A22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(</w:t>
            </w:r>
            <w:r w:rsidRPr="00E40789">
              <w:rPr>
                <w:i/>
                <w:sz w:val="20"/>
              </w:rPr>
              <w:t>c</w:t>
            </w:r>
            <w:r w:rsidRPr="00E40789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80" w:type="dxa"/>
          </w:tcPr>
          <w:p w14:paraId="1E2E6F19" w14:textId="77777777" w:rsidR="00E314CC" w:rsidRPr="00E40789" w:rsidRDefault="007823F2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Table 2 &amp; 3</w:t>
            </w:r>
          </w:p>
        </w:tc>
      </w:tr>
      <w:tr w:rsidR="00E314CC" w:rsidRPr="00E40789" w14:paraId="180276BC" w14:textId="77777777" w:rsidTr="00E314CC">
        <w:tc>
          <w:tcPr>
            <w:tcW w:w="0" w:type="auto"/>
          </w:tcPr>
          <w:p w14:paraId="2EF0D3C8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E40789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67F97AD8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7</w:t>
            </w:r>
          </w:p>
        </w:tc>
        <w:tc>
          <w:tcPr>
            <w:tcW w:w="6260" w:type="dxa"/>
          </w:tcPr>
          <w:p w14:paraId="68EA8C7B" w14:textId="31E5E10D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Report other analyses done—e</w:t>
            </w:r>
            <w:r w:rsidR="00E40789">
              <w:rPr>
                <w:sz w:val="20"/>
              </w:rPr>
              <w:t>.</w:t>
            </w:r>
            <w:r w:rsidRPr="00E40789">
              <w:rPr>
                <w:sz w:val="20"/>
              </w:rPr>
              <w:t>g</w:t>
            </w:r>
            <w:r w:rsidR="00E40789">
              <w:rPr>
                <w:sz w:val="20"/>
              </w:rPr>
              <w:t>.,</w:t>
            </w:r>
            <w:r w:rsidRPr="00E40789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080" w:type="dxa"/>
          </w:tcPr>
          <w:p w14:paraId="091C26A0" w14:textId="77777777" w:rsidR="00E314CC" w:rsidRPr="00E40789" w:rsidRDefault="007823F2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Table 2 &amp; 3</w:t>
            </w:r>
          </w:p>
        </w:tc>
      </w:tr>
      <w:tr w:rsidR="00E314CC" w:rsidRPr="00E40789" w14:paraId="0057986F" w14:textId="77777777" w:rsidTr="00E314CC">
        <w:tc>
          <w:tcPr>
            <w:tcW w:w="8280" w:type="dxa"/>
            <w:gridSpan w:val="3"/>
          </w:tcPr>
          <w:p w14:paraId="3191BD06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84" w:name="italic44"/>
            <w:bookmarkStart w:id="85" w:name="bold45"/>
            <w:r w:rsidRPr="00E40789">
              <w:rPr>
                <w:sz w:val="20"/>
                <w:lang w:val="en-US"/>
              </w:rPr>
              <w:t>Discussion</w:t>
            </w:r>
            <w:bookmarkEnd w:id="84"/>
            <w:bookmarkEnd w:id="85"/>
          </w:p>
        </w:tc>
        <w:tc>
          <w:tcPr>
            <w:tcW w:w="1080" w:type="dxa"/>
          </w:tcPr>
          <w:p w14:paraId="3F0D67E5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314CC" w:rsidRPr="00E40789" w14:paraId="43A7826D" w14:textId="77777777" w:rsidTr="00E314CC">
        <w:tc>
          <w:tcPr>
            <w:tcW w:w="0" w:type="auto"/>
          </w:tcPr>
          <w:p w14:paraId="3B7F7E71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E40789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5227DA9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8</w:t>
            </w:r>
          </w:p>
        </w:tc>
        <w:tc>
          <w:tcPr>
            <w:tcW w:w="6260" w:type="dxa"/>
          </w:tcPr>
          <w:p w14:paraId="373B7EA2" w14:textId="3EF77D03" w:rsidR="00E314CC" w:rsidRPr="00E40789" w:rsidRDefault="00E40789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summarize</w:t>
            </w:r>
            <w:r w:rsidR="00E314CC" w:rsidRPr="00E40789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080" w:type="dxa"/>
          </w:tcPr>
          <w:p w14:paraId="0075D636" w14:textId="0A5641D5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E314CC" w:rsidRPr="00E40789" w14:paraId="1B822C93" w14:textId="77777777" w:rsidTr="00E314CC">
        <w:tc>
          <w:tcPr>
            <w:tcW w:w="0" w:type="auto"/>
          </w:tcPr>
          <w:p w14:paraId="0C435AE8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E40789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F0323EA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19</w:t>
            </w:r>
          </w:p>
        </w:tc>
        <w:tc>
          <w:tcPr>
            <w:tcW w:w="6260" w:type="dxa"/>
          </w:tcPr>
          <w:p w14:paraId="0685933D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80" w:type="dxa"/>
          </w:tcPr>
          <w:p w14:paraId="4D6E4CB9" w14:textId="646A93C8" w:rsidR="00E314CC" w:rsidRPr="00E40789" w:rsidRDefault="007823F2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1</w:t>
            </w:r>
            <w:r w:rsidR="0098484C">
              <w:rPr>
                <w:sz w:val="20"/>
              </w:rPr>
              <w:t>5</w:t>
            </w:r>
          </w:p>
        </w:tc>
      </w:tr>
      <w:tr w:rsidR="00E314CC" w:rsidRPr="00E40789" w14:paraId="2067B334" w14:textId="77777777" w:rsidTr="00E314CC">
        <w:tc>
          <w:tcPr>
            <w:tcW w:w="0" w:type="auto"/>
          </w:tcPr>
          <w:p w14:paraId="6BF4D54C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E40789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AA7B2E8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20</w:t>
            </w:r>
          </w:p>
        </w:tc>
        <w:tc>
          <w:tcPr>
            <w:tcW w:w="6260" w:type="dxa"/>
          </w:tcPr>
          <w:p w14:paraId="7E873024" w14:textId="08CA72FB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Give a cautious overall interpretation of results</w:t>
            </w:r>
            <w:r w:rsidR="00E40789">
              <w:rPr>
                <w:sz w:val="20"/>
              </w:rPr>
              <w:t>,</w:t>
            </w:r>
            <w:r w:rsidRPr="00E40789">
              <w:rPr>
                <w:sz w:val="20"/>
              </w:rPr>
              <w:t xml:space="preserve"> considering objectives, limitations, multiplicity of analyses, results from similar studies, and other relevant evidence</w:t>
            </w:r>
          </w:p>
        </w:tc>
        <w:tc>
          <w:tcPr>
            <w:tcW w:w="1080" w:type="dxa"/>
          </w:tcPr>
          <w:p w14:paraId="234EC852" w14:textId="29A302AA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 w:rsidR="00E314CC" w:rsidRPr="00E40789" w14:paraId="2D32818F" w14:textId="77777777" w:rsidTr="00E314CC">
        <w:tc>
          <w:tcPr>
            <w:tcW w:w="0" w:type="auto"/>
          </w:tcPr>
          <w:p w14:paraId="45529B52" w14:textId="3783B1A9" w:rsidR="00E314CC" w:rsidRPr="00E40789" w:rsidRDefault="00E40789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E40789">
              <w:rPr>
                <w:bCs/>
                <w:sz w:val="20"/>
              </w:rPr>
              <w:t>Generalizability</w:t>
            </w:r>
          </w:p>
        </w:tc>
        <w:tc>
          <w:tcPr>
            <w:tcW w:w="0" w:type="auto"/>
          </w:tcPr>
          <w:p w14:paraId="0D1D72EE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21</w:t>
            </w:r>
          </w:p>
        </w:tc>
        <w:tc>
          <w:tcPr>
            <w:tcW w:w="6260" w:type="dxa"/>
          </w:tcPr>
          <w:p w14:paraId="3DCEDBA5" w14:textId="0622BB16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 xml:space="preserve">Discuss the </w:t>
            </w:r>
            <w:r w:rsidR="00E40789" w:rsidRPr="00E40789">
              <w:rPr>
                <w:sz w:val="20"/>
              </w:rPr>
              <w:t>generalizability</w:t>
            </w:r>
            <w:r w:rsidRPr="00E40789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080" w:type="dxa"/>
          </w:tcPr>
          <w:p w14:paraId="43CD11D9" w14:textId="3D748751" w:rsidR="00E314CC" w:rsidRPr="00E40789" w:rsidRDefault="0098484C" w:rsidP="004B2D9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E314CC" w:rsidRPr="00E40789" w14:paraId="26CE0A97" w14:textId="77777777" w:rsidTr="005C704F">
        <w:tc>
          <w:tcPr>
            <w:tcW w:w="8280" w:type="dxa"/>
            <w:gridSpan w:val="3"/>
            <w:tcBorders>
              <w:bottom w:val="single" w:sz="4" w:space="0" w:color="auto"/>
            </w:tcBorders>
          </w:tcPr>
          <w:p w14:paraId="05A1089E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94" w:name="italic49"/>
            <w:bookmarkStart w:id="95" w:name="bold50"/>
            <w:bookmarkEnd w:id="92"/>
            <w:bookmarkEnd w:id="93"/>
            <w:r w:rsidRPr="00E40789">
              <w:rPr>
                <w:sz w:val="20"/>
                <w:lang w:val="en-US"/>
              </w:rPr>
              <w:t>Other information</w:t>
            </w:r>
            <w:bookmarkEnd w:id="94"/>
            <w:bookmarkEnd w:id="95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DD45BAF" w14:textId="77777777" w:rsidR="00E314CC" w:rsidRPr="00E40789" w:rsidRDefault="00E314CC" w:rsidP="004B2D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E314CC" w:rsidRPr="00E40789" w14:paraId="0A7C8CE5" w14:textId="77777777" w:rsidTr="005C70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78F74E" w14:textId="77777777" w:rsidR="00E314CC" w:rsidRPr="00E40789" w:rsidRDefault="00E314CC" w:rsidP="004B2D9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E40789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44ADF" w14:textId="77777777" w:rsidR="00E314CC" w:rsidRPr="00E40789" w:rsidRDefault="00E314CC" w:rsidP="004B2D9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40789">
              <w:rPr>
                <w:sz w:val="20"/>
              </w:rPr>
              <w:t>22</w:t>
            </w:r>
          </w:p>
        </w:tc>
        <w:tc>
          <w:tcPr>
            <w:tcW w:w="6260" w:type="dxa"/>
            <w:tcBorders>
              <w:top w:val="single" w:sz="4" w:space="0" w:color="auto"/>
              <w:bottom w:val="single" w:sz="4" w:space="0" w:color="auto"/>
            </w:tcBorders>
          </w:tcPr>
          <w:p w14:paraId="5FA91730" w14:textId="77777777" w:rsidR="00E314CC" w:rsidRPr="00E40789" w:rsidRDefault="00E314CC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4EB85E5" w14:textId="2ABC608C" w:rsidR="00E314CC" w:rsidRPr="00E40789" w:rsidRDefault="00BC443B" w:rsidP="004B2D93">
            <w:pPr>
              <w:tabs>
                <w:tab w:val="left" w:pos="5400"/>
              </w:tabs>
              <w:rPr>
                <w:sz w:val="20"/>
              </w:rPr>
            </w:pPr>
            <w:r w:rsidRPr="00E40789">
              <w:rPr>
                <w:sz w:val="20"/>
              </w:rPr>
              <w:t>1</w:t>
            </w:r>
            <w:r w:rsidR="0098484C">
              <w:rPr>
                <w:sz w:val="20"/>
              </w:rPr>
              <w:t>8</w:t>
            </w:r>
          </w:p>
        </w:tc>
      </w:tr>
      <w:bookmarkEnd w:id="96"/>
      <w:bookmarkEnd w:id="97"/>
    </w:tbl>
    <w:p w14:paraId="6735D37A" w14:textId="77777777" w:rsidR="00E314CC" w:rsidRPr="00E40789" w:rsidRDefault="00E314CC" w:rsidP="00E314CC">
      <w:pPr>
        <w:pStyle w:val="TableNote"/>
        <w:tabs>
          <w:tab w:val="left" w:pos="5400"/>
        </w:tabs>
        <w:rPr>
          <w:bCs/>
          <w:sz w:val="20"/>
          <w:lang w:val="en-US"/>
        </w:rPr>
      </w:pPr>
    </w:p>
    <w:p w14:paraId="16FEE88F" w14:textId="77777777" w:rsidR="00E314CC" w:rsidRPr="00E40789" w:rsidRDefault="00E314CC" w:rsidP="00E314CC">
      <w:pPr>
        <w:pStyle w:val="TableNote"/>
        <w:tabs>
          <w:tab w:val="left" w:pos="5400"/>
        </w:tabs>
        <w:rPr>
          <w:sz w:val="20"/>
          <w:lang w:val="en-US"/>
        </w:rPr>
      </w:pPr>
    </w:p>
    <w:p w14:paraId="4C2C6561" w14:textId="77777777" w:rsidR="00E314CC" w:rsidRPr="00E40789" w:rsidRDefault="00E314CC" w:rsidP="00B42416">
      <w:pPr>
        <w:jc w:val="both"/>
        <w:rPr>
          <w:b/>
          <w:bCs/>
        </w:rPr>
      </w:pPr>
    </w:p>
    <w:sectPr w:rsidR="00E314CC" w:rsidRPr="00E4078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BC0AC" w14:textId="77777777" w:rsidR="000017F4" w:rsidRDefault="000017F4" w:rsidP="00FD31FC">
      <w:r>
        <w:separator/>
      </w:r>
    </w:p>
  </w:endnote>
  <w:endnote w:type="continuationSeparator" w:id="0">
    <w:p w14:paraId="4D9F9C31" w14:textId="77777777" w:rsidR="000017F4" w:rsidRDefault="000017F4" w:rsidP="00FD3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9389171"/>
      <w:docPartObj>
        <w:docPartGallery w:val="Page Numbers (Bottom of Page)"/>
        <w:docPartUnique/>
      </w:docPartObj>
    </w:sdtPr>
    <w:sdtContent>
      <w:p w14:paraId="20E015A7" w14:textId="77777777" w:rsidR="00B35BAE" w:rsidRDefault="00B35B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AB7871" w14:textId="77777777" w:rsidR="00B35BAE" w:rsidRDefault="00B35BAE" w:rsidP="00B35B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C86A9C" w14:textId="77777777" w:rsidR="00B35BAE" w:rsidRDefault="00B35BAE" w:rsidP="00B35B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19EB4" w14:textId="77777777" w:rsidR="000017F4" w:rsidRDefault="000017F4" w:rsidP="00FD31FC">
      <w:r>
        <w:separator/>
      </w:r>
    </w:p>
  </w:footnote>
  <w:footnote w:type="continuationSeparator" w:id="0">
    <w:p w14:paraId="52EB06F1" w14:textId="77777777" w:rsidR="000017F4" w:rsidRDefault="000017F4" w:rsidP="00FD3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D1430"/>
    <w:multiLevelType w:val="hybridMultilevel"/>
    <w:tmpl w:val="0C8EE618"/>
    <w:lvl w:ilvl="0" w:tplc="D2C677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D22E1"/>
    <w:multiLevelType w:val="multilevel"/>
    <w:tmpl w:val="8806F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B7457"/>
    <w:multiLevelType w:val="multilevel"/>
    <w:tmpl w:val="B2A62D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F4B6DBD"/>
    <w:multiLevelType w:val="multilevel"/>
    <w:tmpl w:val="5D1A2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9D106B"/>
    <w:multiLevelType w:val="multilevel"/>
    <w:tmpl w:val="FB7A2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D06143"/>
    <w:multiLevelType w:val="hybridMultilevel"/>
    <w:tmpl w:val="C0621434"/>
    <w:lvl w:ilvl="0" w:tplc="837475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1173664"/>
    <w:multiLevelType w:val="hybridMultilevel"/>
    <w:tmpl w:val="818A1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22DAE"/>
    <w:multiLevelType w:val="multilevel"/>
    <w:tmpl w:val="69789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DC403C"/>
    <w:multiLevelType w:val="hybridMultilevel"/>
    <w:tmpl w:val="02B8BE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7A50D3A"/>
    <w:multiLevelType w:val="hybridMultilevel"/>
    <w:tmpl w:val="B4A49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D5558F"/>
    <w:multiLevelType w:val="hybridMultilevel"/>
    <w:tmpl w:val="6B1C7CDA"/>
    <w:lvl w:ilvl="0" w:tplc="B8E6D2F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ABB0C60"/>
    <w:multiLevelType w:val="hybridMultilevel"/>
    <w:tmpl w:val="E41CA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AA64E5"/>
    <w:multiLevelType w:val="multilevel"/>
    <w:tmpl w:val="CEC04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8F169F"/>
    <w:multiLevelType w:val="multilevel"/>
    <w:tmpl w:val="0FE2A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EA2705"/>
    <w:multiLevelType w:val="multilevel"/>
    <w:tmpl w:val="33300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4B57E0"/>
    <w:multiLevelType w:val="multilevel"/>
    <w:tmpl w:val="E0EC8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2A71A5"/>
    <w:multiLevelType w:val="hybridMultilevel"/>
    <w:tmpl w:val="A1A23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DC7C8A"/>
    <w:multiLevelType w:val="multilevel"/>
    <w:tmpl w:val="08F87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B3A7055"/>
    <w:multiLevelType w:val="multilevel"/>
    <w:tmpl w:val="534E6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4443BB"/>
    <w:multiLevelType w:val="multilevel"/>
    <w:tmpl w:val="62667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943623"/>
    <w:multiLevelType w:val="multilevel"/>
    <w:tmpl w:val="1C2AD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522246"/>
    <w:multiLevelType w:val="hybridMultilevel"/>
    <w:tmpl w:val="A434C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0E349B"/>
    <w:multiLevelType w:val="multilevel"/>
    <w:tmpl w:val="A6C44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8F52556"/>
    <w:multiLevelType w:val="multilevel"/>
    <w:tmpl w:val="F774B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8F7F49"/>
    <w:multiLevelType w:val="multilevel"/>
    <w:tmpl w:val="C8F86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07306A7"/>
    <w:multiLevelType w:val="multilevel"/>
    <w:tmpl w:val="A6685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0E645F6"/>
    <w:multiLevelType w:val="multilevel"/>
    <w:tmpl w:val="4F2C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255A21"/>
    <w:multiLevelType w:val="multilevel"/>
    <w:tmpl w:val="C2586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B82514"/>
    <w:multiLevelType w:val="hybridMultilevel"/>
    <w:tmpl w:val="CE0ADB5C"/>
    <w:lvl w:ilvl="0" w:tplc="E86284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7D12C7B"/>
    <w:multiLevelType w:val="multilevel"/>
    <w:tmpl w:val="3A1EE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CD804E7"/>
    <w:multiLevelType w:val="hybridMultilevel"/>
    <w:tmpl w:val="8E283D64"/>
    <w:lvl w:ilvl="0" w:tplc="3B5812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0C4E21"/>
    <w:multiLevelType w:val="hybridMultilevel"/>
    <w:tmpl w:val="3286C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562183"/>
    <w:multiLevelType w:val="multilevel"/>
    <w:tmpl w:val="A80EC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89337E"/>
    <w:multiLevelType w:val="multilevel"/>
    <w:tmpl w:val="58FEA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2C5379F"/>
    <w:multiLevelType w:val="multilevel"/>
    <w:tmpl w:val="2F3A0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D65054"/>
    <w:multiLevelType w:val="multilevel"/>
    <w:tmpl w:val="BF70D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8C87157"/>
    <w:multiLevelType w:val="multilevel"/>
    <w:tmpl w:val="B8089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D5C08F5"/>
    <w:multiLevelType w:val="hybridMultilevel"/>
    <w:tmpl w:val="49B62FC4"/>
    <w:lvl w:ilvl="0" w:tplc="424AA0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9E3610"/>
    <w:multiLevelType w:val="multilevel"/>
    <w:tmpl w:val="7EB8F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3316217">
    <w:abstractNumId w:val="30"/>
  </w:num>
  <w:num w:numId="2" w16cid:durableId="1172988077">
    <w:abstractNumId w:val="37"/>
  </w:num>
  <w:num w:numId="3" w16cid:durableId="1410618210">
    <w:abstractNumId w:val="31"/>
  </w:num>
  <w:num w:numId="4" w16cid:durableId="1828397784">
    <w:abstractNumId w:val="25"/>
  </w:num>
  <w:num w:numId="5" w16cid:durableId="872689771">
    <w:abstractNumId w:val="7"/>
  </w:num>
  <w:num w:numId="6" w16cid:durableId="1028603218">
    <w:abstractNumId w:val="22"/>
  </w:num>
  <w:num w:numId="7" w16cid:durableId="61296459">
    <w:abstractNumId w:val="18"/>
  </w:num>
  <w:num w:numId="8" w16cid:durableId="2137406990">
    <w:abstractNumId w:val="20"/>
  </w:num>
  <w:num w:numId="9" w16cid:durableId="331834729">
    <w:abstractNumId w:val="29"/>
  </w:num>
  <w:num w:numId="10" w16cid:durableId="1144933911">
    <w:abstractNumId w:val="19"/>
  </w:num>
  <w:num w:numId="11" w16cid:durableId="665942222">
    <w:abstractNumId w:val="1"/>
  </w:num>
  <w:num w:numId="12" w16cid:durableId="441657791">
    <w:abstractNumId w:val="24"/>
  </w:num>
  <w:num w:numId="13" w16cid:durableId="1667660922">
    <w:abstractNumId w:val="2"/>
  </w:num>
  <w:num w:numId="14" w16cid:durableId="1393382564">
    <w:abstractNumId w:val="0"/>
  </w:num>
  <w:num w:numId="15" w16cid:durableId="1708867229">
    <w:abstractNumId w:val="9"/>
  </w:num>
  <w:num w:numId="16" w16cid:durableId="286855527">
    <w:abstractNumId w:val="3"/>
  </w:num>
  <w:num w:numId="17" w16cid:durableId="394739022">
    <w:abstractNumId w:val="14"/>
  </w:num>
  <w:num w:numId="18" w16cid:durableId="499656622">
    <w:abstractNumId w:val="36"/>
  </w:num>
  <w:num w:numId="19" w16cid:durableId="1024328793">
    <w:abstractNumId w:val="35"/>
  </w:num>
  <w:num w:numId="20" w16cid:durableId="2046710249">
    <w:abstractNumId w:val="33"/>
  </w:num>
  <w:num w:numId="21" w16cid:durableId="1019044251">
    <w:abstractNumId w:val="15"/>
  </w:num>
  <w:num w:numId="22" w16cid:durableId="1684283749">
    <w:abstractNumId w:val="17"/>
  </w:num>
  <w:num w:numId="23" w16cid:durableId="1264458608">
    <w:abstractNumId w:val="21"/>
  </w:num>
  <w:num w:numId="24" w16cid:durableId="1328509308">
    <w:abstractNumId w:val="26"/>
  </w:num>
  <w:num w:numId="25" w16cid:durableId="1995254227">
    <w:abstractNumId w:val="4"/>
  </w:num>
  <w:num w:numId="26" w16cid:durableId="2074547945">
    <w:abstractNumId w:val="23"/>
  </w:num>
  <w:num w:numId="27" w16cid:durableId="1730878121">
    <w:abstractNumId w:val="12"/>
  </w:num>
  <w:num w:numId="28" w16cid:durableId="2010520379">
    <w:abstractNumId w:val="34"/>
  </w:num>
  <w:num w:numId="29" w16cid:durableId="2115900167">
    <w:abstractNumId w:val="27"/>
  </w:num>
  <w:num w:numId="30" w16cid:durableId="300161200">
    <w:abstractNumId w:val="5"/>
  </w:num>
  <w:num w:numId="31" w16cid:durableId="937250759">
    <w:abstractNumId w:val="16"/>
  </w:num>
  <w:num w:numId="32" w16cid:durableId="1645355368">
    <w:abstractNumId w:val="6"/>
  </w:num>
  <w:num w:numId="33" w16cid:durableId="1281492501">
    <w:abstractNumId w:val="28"/>
  </w:num>
  <w:num w:numId="34" w16cid:durableId="624850826">
    <w:abstractNumId w:val="11"/>
  </w:num>
  <w:num w:numId="35" w16cid:durableId="1464419722">
    <w:abstractNumId w:val="13"/>
  </w:num>
  <w:num w:numId="36" w16cid:durableId="77599729">
    <w:abstractNumId w:val="38"/>
  </w:num>
  <w:num w:numId="37" w16cid:durableId="1058751065">
    <w:abstractNumId w:val="8"/>
  </w:num>
  <w:num w:numId="38" w16cid:durableId="1137338081">
    <w:abstractNumId w:val="32"/>
  </w:num>
  <w:num w:numId="39" w16cid:durableId="20887236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6B6"/>
    <w:rsid w:val="000017F4"/>
    <w:rsid w:val="000020EB"/>
    <w:rsid w:val="00007B9B"/>
    <w:rsid w:val="00022B6D"/>
    <w:rsid w:val="00023D3C"/>
    <w:rsid w:val="000467A1"/>
    <w:rsid w:val="00047C5D"/>
    <w:rsid w:val="00051A2E"/>
    <w:rsid w:val="000520A8"/>
    <w:rsid w:val="0007203A"/>
    <w:rsid w:val="000846CA"/>
    <w:rsid w:val="00086E80"/>
    <w:rsid w:val="00087BFF"/>
    <w:rsid w:val="000A54B3"/>
    <w:rsid w:val="000A69B9"/>
    <w:rsid w:val="000A759C"/>
    <w:rsid w:val="000B0E03"/>
    <w:rsid w:val="000C574E"/>
    <w:rsid w:val="000D6EB5"/>
    <w:rsid w:val="000E18A3"/>
    <w:rsid w:val="000E6572"/>
    <w:rsid w:val="000E6621"/>
    <w:rsid w:val="000F2501"/>
    <w:rsid w:val="0010092D"/>
    <w:rsid w:val="00100C61"/>
    <w:rsid w:val="001016AB"/>
    <w:rsid w:val="00101AEB"/>
    <w:rsid w:val="00105274"/>
    <w:rsid w:val="00134467"/>
    <w:rsid w:val="001346C2"/>
    <w:rsid w:val="00151732"/>
    <w:rsid w:val="00161192"/>
    <w:rsid w:val="00162A82"/>
    <w:rsid w:val="00173320"/>
    <w:rsid w:val="00173506"/>
    <w:rsid w:val="00173C92"/>
    <w:rsid w:val="00182FC8"/>
    <w:rsid w:val="00192BDA"/>
    <w:rsid w:val="0019700B"/>
    <w:rsid w:val="001A255B"/>
    <w:rsid w:val="001B0407"/>
    <w:rsid w:val="001B06D5"/>
    <w:rsid w:val="001B6726"/>
    <w:rsid w:val="001C0EDE"/>
    <w:rsid w:val="001C1C42"/>
    <w:rsid w:val="001C1D90"/>
    <w:rsid w:val="001D07E6"/>
    <w:rsid w:val="001E2CCE"/>
    <w:rsid w:val="001E5535"/>
    <w:rsid w:val="001F1E12"/>
    <w:rsid w:val="00207E72"/>
    <w:rsid w:val="0021306C"/>
    <w:rsid w:val="00213A41"/>
    <w:rsid w:val="00216CFF"/>
    <w:rsid w:val="00217A5B"/>
    <w:rsid w:val="002318FC"/>
    <w:rsid w:val="00231CB2"/>
    <w:rsid w:val="00251EAA"/>
    <w:rsid w:val="0025251F"/>
    <w:rsid w:val="00266796"/>
    <w:rsid w:val="002670FD"/>
    <w:rsid w:val="00267814"/>
    <w:rsid w:val="002767FD"/>
    <w:rsid w:val="00281149"/>
    <w:rsid w:val="00287034"/>
    <w:rsid w:val="002B03C2"/>
    <w:rsid w:val="002B3C16"/>
    <w:rsid w:val="002B4A7F"/>
    <w:rsid w:val="002B5F05"/>
    <w:rsid w:val="002D6780"/>
    <w:rsid w:val="002D70FA"/>
    <w:rsid w:val="002E2473"/>
    <w:rsid w:val="002E34D1"/>
    <w:rsid w:val="002E7FC1"/>
    <w:rsid w:val="002F0870"/>
    <w:rsid w:val="002F1284"/>
    <w:rsid w:val="002F493B"/>
    <w:rsid w:val="002F4CF5"/>
    <w:rsid w:val="002F7385"/>
    <w:rsid w:val="00301145"/>
    <w:rsid w:val="00301341"/>
    <w:rsid w:val="003027CA"/>
    <w:rsid w:val="00311A49"/>
    <w:rsid w:val="00316E3A"/>
    <w:rsid w:val="00324C6D"/>
    <w:rsid w:val="0033030E"/>
    <w:rsid w:val="0033601F"/>
    <w:rsid w:val="003424EC"/>
    <w:rsid w:val="00344CF6"/>
    <w:rsid w:val="003477F7"/>
    <w:rsid w:val="003527E6"/>
    <w:rsid w:val="00362A17"/>
    <w:rsid w:val="00367396"/>
    <w:rsid w:val="00367570"/>
    <w:rsid w:val="00383282"/>
    <w:rsid w:val="003862CB"/>
    <w:rsid w:val="00387E4F"/>
    <w:rsid w:val="003A2F48"/>
    <w:rsid w:val="003B2976"/>
    <w:rsid w:val="003B4E34"/>
    <w:rsid w:val="003C2816"/>
    <w:rsid w:val="003D4B3A"/>
    <w:rsid w:val="003E31A7"/>
    <w:rsid w:val="003E50C2"/>
    <w:rsid w:val="003F36C5"/>
    <w:rsid w:val="003F407B"/>
    <w:rsid w:val="003F517B"/>
    <w:rsid w:val="00400ECB"/>
    <w:rsid w:val="004115C6"/>
    <w:rsid w:val="00414E7F"/>
    <w:rsid w:val="004177AE"/>
    <w:rsid w:val="0042479C"/>
    <w:rsid w:val="00432781"/>
    <w:rsid w:val="004458E9"/>
    <w:rsid w:val="00450120"/>
    <w:rsid w:val="004518FE"/>
    <w:rsid w:val="004604C7"/>
    <w:rsid w:val="004619C5"/>
    <w:rsid w:val="004758FD"/>
    <w:rsid w:val="00484382"/>
    <w:rsid w:val="00485F52"/>
    <w:rsid w:val="004A24FD"/>
    <w:rsid w:val="004A3017"/>
    <w:rsid w:val="004C1699"/>
    <w:rsid w:val="004C631D"/>
    <w:rsid w:val="004D34DE"/>
    <w:rsid w:val="004D47B0"/>
    <w:rsid w:val="004E0713"/>
    <w:rsid w:val="004E134E"/>
    <w:rsid w:val="004E4C33"/>
    <w:rsid w:val="004E7580"/>
    <w:rsid w:val="004F5579"/>
    <w:rsid w:val="005136DE"/>
    <w:rsid w:val="00527234"/>
    <w:rsid w:val="005308D6"/>
    <w:rsid w:val="00530D07"/>
    <w:rsid w:val="00531274"/>
    <w:rsid w:val="005447E3"/>
    <w:rsid w:val="005469E9"/>
    <w:rsid w:val="00547A99"/>
    <w:rsid w:val="00552036"/>
    <w:rsid w:val="005610C9"/>
    <w:rsid w:val="0056182C"/>
    <w:rsid w:val="0057354E"/>
    <w:rsid w:val="0057690D"/>
    <w:rsid w:val="00594073"/>
    <w:rsid w:val="005A42C2"/>
    <w:rsid w:val="005B2739"/>
    <w:rsid w:val="005B70E5"/>
    <w:rsid w:val="005C47F9"/>
    <w:rsid w:val="005C704F"/>
    <w:rsid w:val="005D04D4"/>
    <w:rsid w:val="005D154E"/>
    <w:rsid w:val="005D48EE"/>
    <w:rsid w:val="005D7847"/>
    <w:rsid w:val="005E1CB1"/>
    <w:rsid w:val="005E3801"/>
    <w:rsid w:val="005F6DB7"/>
    <w:rsid w:val="006163C7"/>
    <w:rsid w:val="006171F8"/>
    <w:rsid w:val="006219C0"/>
    <w:rsid w:val="0062588F"/>
    <w:rsid w:val="00626A81"/>
    <w:rsid w:val="00635EE0"/>
    <w:rsid w:val="0065291D"/>
    <w:rsid w:val="0066635C"/>
    <w:rsid w:val="00671D6B"/>
    <w:rsid w:val="00685399"/>
    <w:rsid w:val="0069598D"/>
    <w:rsid w:val="00697015"/>
    <w:rsid w:val="006A3726"/>
    <w:rsid w:val="006A37E3"/>
    <w:rsid w:val="006B0BB6"/>
    <w:rsid w:val="006C4123"/>
    <w:rsid w:val="006D0F82"/>
    <w:rsid w:val="006F7406"/>
    <w:rsid w:val="00703F38"/>
    <w:rsid w:val="00714B56"/>
    <w:rsid w:val="00720796"/>
    <w:rsid w:val="0072354A"/>
    <w:rsid w:val="0072516A"/>
    <w:rsid w:val="007272F6"/>
    <w:rsid w:val="00735245"/>
    <w:rsid w:val="00744C77"/>
    <w:rsid w:val="00750255"/>
    <w:rsid w:val="007645F2"/>
    <w:rsid w:val="0076727A"/>
    <w:rsid w:val="007708FB"/>
    <w:rsid w:val="00772257"/>
    <w:rsid w:val="00772403"/>
    <w:rsid w:val="0077546D"/>
    <w:rsid w:val="0078091C"/>
    <w:rsid w:val="007823F2"/>
    <w:rsid w:val="00783B1F"/>
    <w:rsid w:val="0078495B"/>
    <w:rsid w:val="00784F0E"/>
    <w:rsid w:val="00786491"/>
    <w:rsid w:val="00791CED"/>
    <w:rsid w:val="00796307"/>
    <w:rsid w:val="007969FB"/>
    <w:rsid w:val="00797187"/>
    <w:rsid w:val="007A483F"/>
    <w:rsid w:val="007A4EB2"/>
    <w:rsid w:val="007A5A81"/>
    <w:rsid w:val="007A5C67"/>
    <w:rsid w:val="007A78C7"/>
    <w:rsid w:val="007B08A2"/>
    <w:rsid w:val="007C6F06"/>
    <w:rsid w:val="007E5151"/>
    <w:rsid w:val="007E6B0E"/>
    <w:rsid w:val="00815740"/>
    <w:rsid w:val="008342A8"/>
    <w:rsid w:val="00847766"/>
    <w:rsid w:val="00847BCE"/>
    <w:rsid w:val="00861B0B"/>
    <w:rsid w:val="00867A88"/>
    <w:rsid w:val="00875619"/>
    <w:rsid w:val="008764C2"/>
    <w:rsid w:val="00882401"/>
    <w:rsid w:val="00882BC7"/>
    <w:rsid w:val="008A1374"/>
    <w:rsid w:val="008B0229"/>
    <w:rsid w:val="008B0C4F"/>
    <w:rsid w:val="008B2685"/>
    <w:rsid w:val="008B35AD"/>
    <w:rsid w:val="008B5945"/>
    <w:rsid w:val="008C1C11"/>
    <w:rsid w:val="008D2A8D"/>
    <w:rsid w:val="008E6F95"/>
    <w:rsid w:val="008F38FB"/>
    <w:rsid w:val="00901891"/>
    <w:rsid w:val="0090279B"/>
    <w:rsid w:val="009072F3"/>
    <w:rsid w:val="00907683"/>
    <w:rsid w:val="00910F69"/>
    <w:rsid w:val="00912180"/>
    <w:rsid w:val="00915393"/>
    <w:rsid w:val="009176C2"/>
    <w:rsid w:val="00917A91"/>
    <w:rsid w:val="009201CE"/>
    <w:rsid w:val="00922BE5"/>
    <w:rsid w:val="00933DFE"/>
    <w:rsid w:val="00933FF0"/>
    <w:rsid w:val="00934078"/>
    <w:rsid w:val="009350B4"/>
    <w:rsid w:val="00936557"/>
    <w:rsid w:val="00940B6C"/>
    <w:rsid w:val="00943163"/>
    <w:rsid w:val="00945C33"/>
    <w:rsid w:val="00954DFF"/>
    <w:rsid w:val="0095625D"/>
    <w:rsid w:val="00957DF8"/>
    <w:rsid w:val="00961DB8"/>
    <w:rsid w:val="0097032E"/>
    <w:rsid w:val="0097136F"/>
    <w:rsid w:val="00972500"/>
    <w:rsid w:val="00973010"/>
    <w:rsid w:val="00974869"/>
    <w:rsid w:val="00976AFD"/>
    <w:rsid w:val="00981552"/>
    <w:rsid w:val="0098342D"/>
    <w:rsid w:val="0098484C"/>
    <w:rsid w:val="00986EBE"/>
    <w:rsid w:val="00993372"/>
    <w:rsid w:val="009A10D0"/>
    <w:rsid w:val="009A2198"/>
    <w:rsid w:val="009A5683"/>
    <w:rsid w:val="009A6F8D"/>
    <w:rsid w:val="009B1662"/>
    <w:rsid w:val="009B4EB5"/>
    <w:rsid w:val="009B7047"/>
    <w:rsid w:val="009D104C"/>
    <w:rsid w:val="009D4C04"/>
    <w:rsid w:val="009D7AF9"/>
    <w:rsid w:val="009F3F78"/>
    <w:rsid w:val="009F5DF6"/>
    <w:rsid w:val="009F6B36"/>
    <w:rsid w:val="00A0462D"/>
    <w:rsid w:val="00A3479F"/>
    <w:rsid w:val="00A40773"/>
    <w:rsid w:val="00A4311A"/>
    <w:rsid w:val="00A45E3E"/>
    <w:rsid w:val="00A47E64"/>
    <w:rsid w:val="00A50886"/>
    <w:rsid w:val="00A608E6"/>
    <w:rsid w:val="00A71A1C"/>
    <w:rsid w:val="00A73D16"/>
    <w:rsid w:val="00A7597A"/>
    <w:rsid w:val="00A75C79"/>
    <w:rsid w:val="00A977D1"/>
    <w:rsid w:val="00A97E2F"/>
    <w:rsid w:val="00AA0AC9"/>
    <w:rsid w:val="00AA3429"/>
    <w:rsid w:val="00AA46FB"/>
    <w:rsid w:val="00AA545D"/>
    <w:rsid w:val="00AA5D6D"/>
    <w:rsid w:val="00AB221F"/>
    <w:rsid w:val="00AB2748"/>
    <w:rsid w:val="00AB6890"/>
    <w:rsid w:val="00AC6699"/>
    <w:rsid w:val="00AD2F49"/>
    <w:rsid w:val="00AD610D"/>
    <w:rsid w:val="00AD6825"/>
    <w:rsid w:val="00AE2BC2"/>
    <w:rsid w:val="00AF2E5C"/>
    <w:rsid w:val="00AF4F2A"/>
    <w:rsid w:val="00AF5F1C"/>
    <w:rsid w:val="00B05044"/>
    <w:rsid w:val="00B07A66"/>
    <w:rsid w:val="00B132A4"/>
    <w:rsid w:val="00B17EB6"/>
    <w:rsid w:val="00B209E6"/>
    <w:rsid w:val="00B22D62"/>
    <w:rsid w:val="00B27602"/>
    <w:rsid w:val="00B27C0E"/>
    <w:rsid w:val="00B355CE"/>
    <w:rsid w:val="00B35BAE"/>
    <w:rsid w:val="00B42416"/>
    <w:rsid w:val="00B42771"/>
    <w:rsid w:val="00B4341B"/>
    <w:rsid w:val="00B46079"/>
    <w:rsid w:val="00B479E7"/>
    <w:rsid w:val="00B50D5E"/>
    <w:rsid w:val="00B52D8A"/>
    <w:rsid w:val="00B62107"/>
    <w:rsid w:val="00B650AC"/>
    <w:rsid w:val="00B6532E"/>
    <w:rsid w:val="00B727CD"/>
    <w:rsid w:val="00B7717B"/>
    <w:rsid w:val="00B77443"/>
    <w:rsid w:val="00B91155"/>
    <w:rsid w:val="00B92017"/>
    <w:rsid w:val="00B93D6F"/>
    <w:rsid w:val="00B95D08"/>
    <w:rsid w:val="00BA3A17"/>
    <w:rsid w:val="00BA5CBD"/>
    <w:rsid w:val="00BC24E8"/>
    <w:rsid w:val="00BC4139"/>
    <w:rsid w:val="00BC443B"/>
    <w:rsid w:val="00BD2769"/>
    <w:rsid w:val="00BF3830"/>
    <w:rsid w:val="00C007BC"/>
    <w:rsid w:val="00C05587"/>
    <w:rsid w:val="00C13313"/>
    <w:rsid w:val="00C16159"/>
    <w:rsid w:val="00C25F29"/>
    <w:rsid w:val="00C305CA"/>
    <w:rsid w:val="00C33ACB"/>
    <w:rsid w:val="00C3517A"/>
    <w:rsid w:val="00C4242A"/>
    <w:rsid w:val="00C60681"/>
    <w:rsid w:val="00C723D0"/>
    <w:rsid w:val="00C82D6A"/>
    <w:rsid w:val="00C91D5B"/>
    <w:rsid w:val="00C934CD"/>
    <w:rsid w:val="00C936FE"/>
    <w:rsid w:val="00C93FF9"/>
    <w:rsid w:val="00C948D6"/>
    <w:rsid w:val="00C9549A"/>
    <w:rsid w:val="00C9590C"/>
    <w:rsid w:val="00C97A82"/>
    <w:rsid w:val="00CA4D09"/>
    <w:rsid w:val="00CB07B0"/>
    <w:rsid w:val="00CB3DEA"/>
    <w:rsid w:val="00CC4B2A"/>
    <w:rsid w:val="00CC7E65"/>
    <w:rsid w:val="00CD4D56"/>
    <w:rsid w:val="00CD6CB7"/>
    <w:rsid w:val="00CD7E2C"/>
    <w:rsid w:val="00CE2883"/>
    <w:rsid w:val="00CE7A14"/>
    <w:rsid w:val="00D0716D"/>
    <w:rsid w:val="00D101C1"/>
    <w:rsid w:val="00D21ACF"/>
    <w:rsid w:val="00D2318F"/>
    <w:rsid w:val="00D26119"/>
    <w:rsid w:val="00D35C27"/>
    <w:rsid w:val="00D47DE1"/>
    <w:rsid w:val="00D501D0"/>
    <w:rsid w:val="00D5082E"/>
    <w:rsid w:val="00D566B6"/>
    <w:rsid w:val="00D56A6D"/>
    <w:rsid w:val="00D76B54"/>
    <w:rsid w:val="00D81A7A"/>
    <w:rsid w:val="00D90D52"/>
    <w:rsid w:val="00D96EDB"/>
    <w:rsid w:val="00DB2D42"/>
    <w:rsid w:val="00DB3EA9"/>
    <w:rsid w:val="00DB5825"/>
    <w:rsid w:val="00DC08BC"/>
    <w:rsid w:val="00DC53D7"/>
    <w:rsid w:val="00DD0D6C"/>
    <w:rsid w:val="00DD179C"/>
    <w:rsid w:val="00DD2E81"/>
    <w:rsid w:val="00DD5887"/>
    <w:rsid w:val="00DF50C2"/>
    <w:rsid w:val="00DF7CBB"/>
    <w:rsid w:val="00E015DF"/>
    <w:rsid w:val="00E05C2C"/>
    <w:rsid w:val="00E0715E"/>
    <w:rsid w:val="00E169FC"/>
    <w:rsid w:val="00E171F2"/>
    <w:rsid w:val="00E20834"/>
    <w:rsid w:val="00E314CC"/>
    <w:rsid w:val="00E341EA"/>
    <w:rsid w:val="00E40789"/>
    <w:rsid w:val="00E43ACB"/>
    <w:rsid w:val="00E52696"/>
    <w:rsid w:val="00E57857"/>
    <w:rsid w:val="00E614B8"/>
    <w:rsid w:val="00E703A7"/>
    <w:rsid w:val="00E706ED"/>
    <w:rsid w:val="00E74ABA"/>
    <w:rsid w:val="00E752C9"/>
    <w:rsid w:val="00E80494"/>
    <w:rsid w:val="00E82AC8"/>
    <w:rsid w:val="00E8404F"/>
    <w:rsid w:val="00E8729D"/>
    <w:rsid w:val="00E903B0"/>
    <w:rsid w:val="00E941BB"/>
    <w:rsid w:val="00EA3092"/>
    <w:rsid w:val="00EA44D6"/>
    <w:rsid w:val="00EB04A7"/>
    <w:rsid w:val="00EB27EB"/>
    <w:rsid w:val="00EB78D4"/>
    <w:rsid w:val="00EC091D"/>
    <w:rsid w:val="00EC249A"/>
    <w:rsid w:val="00EC6A11"/>
    <w:rsid w:val="00EC76B2"/>
    <w:rsid w:val="00EC7921"/>
    <w:rsid w:val="00EF1793"/>
    <w:rsid w:val="00EF22AF"/>
    <w:rsid w:val="00F03F98"/>
    <w:rsid w:val="00F040C8"/>
    <w:rsid w:val="00F05644"/>
    <w:rsid w:val="00F11E35"/>
    <w:rsid w:val="00F133B1"/>
    <w:rsid w:val="00F215A5"/>
    <w:rsid w:val="00F22922"/>
    <w:rsid w:val="00F23DA5"/>
    <w:rsid w:val="00F25668"/>
    <w:rsid w:val="00F27414"/>
    <w:rsid w:val="00F34E0C"/>
    <w:rsid w:val="00F361DB"/>
    <w:rsid w:val="00F37582"/>
    <w:rsid w:val="00F408A9"/>
    <w:rsid w:val="00F414C4"/>
    <w:rsid w:val="00F50757"/>
    <w:rsid w:val="00F54D72"/>
    <w:rsid w:val="00F6078A"/>
    <w:rsid w:val="00F62EE8"/>
    <w:rsid w:val="00F6527A"/>
    <w:rsid w:val="00F7049C"/>
    <w:rsid w:val="00F70CEB"/>
    <w:rsid w:val="00F71143"/>
    <w:rsid w:val="00F72982"/>
    <w:rsid w:val="00F733FC"/>
    <w:rsid w:val="00F80E73"/>
    <w:rsid w:val="00F83BBE"/>
    <w:rsid w:val="00F85C67"/>
    <w:rsid w:val="00F9054D"/>
    <w:rsid w:val="00F9160B"/>
    <w:rsid w:val="00F9165A"/>
    <w:rsid w:val="00F91C2A"/>
    <w:rsid w:val="00F92A73"/>
    <w:rsid w:val="00F9771E"/>
    <w:rsid w:val="00FC0D72"/>
    <w:rsid w:val="00FC115E"/>
    <w:rsid w:val="00FC7222"/>
    <w:rsid w:val="00FD31FC"/>
    <w:rsid w:val="00FD4361"/>
    <w:rsid w:val="00FE32D5"/>
    <w:rsid w:val="00FE53F7"/>
    <w:rsid w:val="00FF538D"/>
    <w:rsid w:val="00FF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883C0"/>
  <w15:chartTrackingRefBased/>
  <w15:docId w15:val="{2462859B-A2D5-914C-8A1D-3E06EAE7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2AF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6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66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6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6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6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6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6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6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6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6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66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6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6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6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6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6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6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6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6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6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6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6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6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6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6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6B6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B5F05"/>
    <w:rPr>
      <w:b/>
      <w:bCs/>
    </w:rPr>
  </w:style>
  <w:style w:type="paragraph" w:styleId="NormalWeb">
    <w:name w:val="Normal (Web)"/>
    <w:basedOn w:val="Normal"/>
    <w:uiPriority w:val="99"/>
    <w:unhideWhenUsed/>
    <w:rsid w:val="002B5F0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0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C4B2A"/>
    <w:rPr>
      <w:i/>
      <w:iCs/>
    </w:rPr>
  </w:style>
  <w:style w:type="paragraph" w:customStyle="1" w:styleId="p1">
    <w:name w:val="p1"/>
    <w:basedOn w:val="Normal"/>
    <w:rsid w:val="007A5C67"/>
    <w:rPr>
      <w:rFonts w:ascii="Helvetica" w:hAnsi="Helvetica"/>
      <w:color w:val="141413"/>
      <w:sz w:val="14"/>
      <w:szCs w:val="14"/>
    </w:rPr>
  </w:style>
  <w:style w:type="character" w:customStyle="1" w:styleId="mop">
    <w:name w:val="mop"/>
    <w:basedOn w:val="DefaultParagraphFont"/>
    <w:rsid w:val="001346C2"/>
  </w:style>
  <w:style w:type="character" w:customStyle="1" w:styleId="mopen">
    <w:name w:val="mopen"/>
    <w:basedOn w:val="DefaultParagraphFont"/>
    <w:rsid w:val="001346C2"/>
  </w:style>
  <w:style w:type="character" w:customStyle="1" w:styleId="mord">
    <w:name w:val="mord"/>
    <w:basedOn w:val="DefaultParagraphFont"/>
    <w:rsid w:val="001346C2"/>
  </w:style>
  <w:style w:type="character" w:customStyle="1" w:styleId="vlist-s">
    <w:name w:val="vlist-s"/>
    <w:basedOn w:val="DefaultParagraphFont"/>
    <w:rsid w:val="001346C2"/>
  </w:style>
  <w:style w:type="character" w:customStyle="1" w:styleId="mclose">
    <w:name w:val="mclose"/>
    <w:basedOn w:val="DefaultParagraphFont"/>
    <w:rsid w:val="001346C2"/>
  </w:style>
  <w:style w:type="character" w:customStyle="1" w:styleId="mrel">
    <w:name w:val="mrel"/>
    <w:basedOn w:val="DefaultParagraphFont"/>
    <w:rsid w:val="001346C2"/>
  </w:style>
  <w:style w:type="character" w:customStyle="1" w:styleId="mbin">
    <w:name w:val="mbin"/>
    <w:basedOn w:val="DefaultParagraphFont"/>
    <w:rsid w:val="001346C2"/>
  </w:style>
  <w:style w:type="character" w:styleId="HTMLCode">
    <w:name w:val="HTML Code"/>
    <w:basedOn w:val="DefaultParagraphFont"/>
    <w:uiPriority w:val="99"/>
    <w:semiHidden/>
    <w:unhideWhenUsed/>
    <w:rsid w:val="001346C2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016AB"/>
    <w:rPr>
      <w:color w:val="666666"/>
    </w:rPr>
  </w:style>
  <w:style w:type="character" w:customStyle="1" w:styleId="s1">
    <w:name w:val="s1"/>
    <w:basedOn w:val="DefaultParagraphFont"/>
    <w:rsid w:val="00047C5D"/>
    <w:rPr>
      <w:color w:val="FB0007"/>
    </w:rPr>
  </w:style>
  <w:style w:type="character" w:customStyle="1" w:styleId="apple-converted-space">
    <w:name w:val="apple-converted-space"/>
    <w:basedOn w:val="DefaultParagraphFont"/>
    <w:rsid w:val="00367396"/>
  </w:style>
  <w:style w:type="paragraph" w:styleId="Bibliography">
    <w:name w:val="Bibliography"/>
    <w:basedOn w:val="Normal"/>
    <w:next w:val="Normal"/>
    <w:uiPriority w:val="37"/>
    <w:unhideWhenUsed/>
    <w:rsid w:val="00432781"/>
    <w:pPr>
      <w:tabs>
        <w:tab w:val="left" w:pos="380"/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1F1E12"/>
    <w:rPr>
      <w:color w:val="0000FF"/>
      <w:u w:val="single"/>
    </w:rPr>
  </w:style>
  <w:style w:type="paragraph" w:customStyle="1" w:styleId="react-xocs-list-item">
    <w:name w:val="react-xocs-list-item"/>
    <w:basedOn w:val="Normal"/>
    <w:rsid w:val="001F1E12"/>
    <w:pPr>
      <w:spacing w:before="100" w:beforeAutospacing="1" w:after="100" w:afterAutospacing="1"/>
    </w:pPr>
  </w:style>
  <w:style w:type="character" w:customStyle="1" w:styleId="list-label">
    <w:name w:val="list-label"/>
    <w:basedOn w:val="DefaultParagraphFont"/>
    <w:rsid w:val="001F1E12"/>
  </w:style>
  <w:style w:type="paragraph" w:styleId="Header">
    <w:name w:val="header"/>
    <w:basedOn w:val="Normal"/>
    <w:link w:val="HeaderChar"/>
    <w:uiPriority w:val="99"/>
    <w:unhideWhenUsed/>
    <w:rsid w:val="00FD31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1F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31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1F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m5tqyf">
    <w:name w:val="m5tqyf"/>
    <w:basedOn w:val="DefaultParagraphFont"/>
    <w:rsid w:val="00D21ACF"/>
  </w:style>
  <w:style w:type="character" w:customStyle="1" w:styleId="uv3um">
    <w:name w:val="uv3um"/>
    <w:basedOn w:val="DefaultParagraphFont"/>
    <w:rsid w:val="00D21ACF"/>
  </w:style>
  <w:style w:type="character" w:styleId="PageNumber">
    <w:name w:val="page number"/>
    <w:basedOn w:val="DefaultParagraphFont"/>
    <w:uiPriority w:val="99"/>
    <w:semiHidden/>
    <w:unhideWhenUsed/>
    <w:rsid w:val="00B35BAE"/>
  </w:style>
  <w:style w:type="character" w:customStyle="1" w:styleId="s2">
    <w:name w:val="s2"/>
    <w:basedOn w:val="DefaultParagraphFont"/>
    <w:rsid w:val="00915393"/>
    <w:rPr>
      <w:rFonts w:ascii="Helvetica" w:hAnsi="Helvetica" w:hint="default"/>
      <w:sz w:val="15"/>
      <w:szCs w:val="15"/>
    </w:rPr>
  </w:style>
  <w:style w:type="character" w:customStyle="1" w:styleId="s3">
    <w:name w:val="s3"/>
    <w:basedOn w:val="DefaultParagraphFont"/>
    <w:rsid w:val="00915393"/>
    <w:rPr>
      <w:rFonts w:ascii="Helvetica" w:hAnsi="Helvetica" w:hint="default"/>
      <w:sz w:val="11"/>
      <w:szCs w:val="11"/>
    </w:rPr>
  </w:style>
  <w:style w:type="character" w:customStyle="1" w:styleId="s4">
    <w:name w:val="s4"/>
    <w:basedOn w:val="DefaultParagraphFont"/>
    <w:rsid w:val="00915393"/>
    <w:rPr>
      <w:color w:val="0000FF"/>
    </w:rPr>
  </w:style>
  <w:style w:type="character" w:customStyle="1" w:styleId="katex-mathml">
    <w:name w:val="katex-mathml"/>
    <w:basedOn w:val="DefaultParagraphFont"/>
    <w:rsid w:val="00287034"/>
  </w:style>
  <w:style w:type="paragraph" w:customStyle="1" w:styleId="TableNote">
    <w:name w:val="TableNote"/>
    <w:basedOn w:val="Normal"/>
    <w:rsid w:val="00E314CC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E314CC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E314CC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E314CC"/>
  </w:style>
  <w:style w:type="character" w:styleId="UnresolvedMention">
    <w:name w:val="Unresolved Mention"/>
    <w:basedOn w:val="DefaultParagraphFont"/>
    <w:uiPriority w:val="99"/>
    <w:semiHidden/>
    <w:unhideWhenUsed/>
    <w:rsid w:val="008756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14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C7E65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0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7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78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789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959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46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17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6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778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56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325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75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3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55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496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639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77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72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1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858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99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1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434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65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7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6BD994-B8DA-7F48-9AA8-6B86B5033E2C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086E56-A0AB-BD4B-8FF4-1406B33F3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zulul putri</dc:creator>
  <cp:keywords/>
  <dc:description/>
  <cp:lastModifiedBy>nuzulul putri</cp:lastModifiedBy>
  <cp:revision>12</cp:revision>
  <dcterms:created xsi:type="dcterms:W3CDTF">2025-09-19T16:49:00Z</dcterms:created>
  <dcterms:modified xsi:type="dcterms:W3CDTF">2025-09-2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5"&gt;&lt;session id="MoadFzzz"/&gt;&lt;style id="http://www.zotero.org/styles/national-library-of-medicine-brackets-no-et-al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pref name="dontAskDelayCitationUpdates" value="true"/&gt;&lt;/prefs&gt;&lt;/data&gt;</vt:lpwstr>
  </property>
  <property fmtid="{D5CDD505-2E9C-101B-9397-08002B2CF9AE}" pid="4" name="grammarly_documentId">
    <vt:lpwstr>documentId_622</vt:lpwstr>
  </property>
  <property fmtid="{D5CDD505-2E9C-101B-9397-08002B2CF9AE}" pid="5" name="grammarly_documentContext">
    <vt:lpwstr>{"goals":[],"domain":"general","emotions":[],"dialect":"american"}</vt:lpwstr>
  </property>
</Properties>
</file>